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0EB37" w14:textId="19F49470" w:rsidR="00F76AFD" w:rsidRPr="007422F8" w:rsidRDefault="00F76AFD" w:rsidP="00F76AFD">
      <w:pPr>
        <w:adjustRightInd w:val="0"/>
        <w:snapToGrid w:val="0"/>
        <w:spacing w:before="240" w:after="60" w:line="228" w:lineRule="auto"/>
        <w:rPr>
          <w:b/>
          <w:bCs/>
          <w:szCs w:val="18"/>
          <w:lang w:bidi="en-US"/>
        </w:rPr>
      </w:pPr>
      <w:r w:rsidRPr="007422F8">
        <w:rPr>
          <w:b/>
          <w:bCs/>
          <w:szCs w:val="18"/>
          <w:lang w:bidi="en-US"/>
        </w:rPr>
        <w:t>Appendix D – Demograph</w:t>
      </w:r>
      <w:bookmarkStart w:id="0" w:name="_GoBack"/>
      <w:bookmarkEnd w:id="0"/>
      <w:r w:rsidRPr="007422F8">
        <w:rPr>
          <w:b/>
          <w:bCs/>
          <w:szCs w:val="18"/>
          <w:lang w:bidi="en-US"/>
        </w:rPr>
        <w:t>ic and clinical characteristics in TBI severity groups</w:t>
      </w:r>
    </w:p>
    <w:p w14:paraId="19EF19BE" w14:textId="4B17017F" w:rsidR="000408E0" w:rsidRPr="007422F8" w:rsidRDefault="000408E0" w:rsidP="000408E0">
      <w:pPr>
        <w:pStyle w:val="MDPI41tablecaption"/>
        <w:ind w:left="0"/>
      </w:pPr>
      <w:r w:rsidRPr="007422F8">
        <w:rPr>
          <w:b/>
          <w:bCs/>
        </w:rPr>
        <w:t xml:space="preserve">Table </w:t>
      </w:r>
      <w:r w:rsidR="00F76AFD" w:rsidRPr="007422F8">
        <w:rPr>
          <w:b/>
          <w:bCs/>
        </w:rPr>
        <w:t>D1</w:t>
      </w:r>
      <w:r w:rsidRPr="007422F8">
        <w:rPr>
          <w:b/>
          <w:bCs/>
        </w:rPr>
        <w:t>.</w:t>
      </w:r>
      <w:r w:rsidRPr="007422F8">
        <w:t xml:space="preserve"> </w:t>
      </w:r>
      <w:r w:rsidR="00EE65B4" w:rsidRPr="007422F8">
        <w:t xml:space="preserve">Demographic and clinical characteristics of individuals after ‘ultra-mild’ and more severe </w:t>
      </w:r>
      <w:r w:rsidR="00772FD8" w:rsidRPr="007422F8">
        <w:t>TBI</w:t>
      </w:r>
      <w:r w:rsidR="00D77705" w:rsidRPr="007422F8">
        <w:t xml:space="preserve"> [51]</w:t>
      </w:r>
      <w:r w:rsidR="00EE65B4" w:rsidRPr="007422F8">
        <w:t>.</w:t>
      </w:r>
    </w:p>
    <w:tbl>
      <w:tblPr>
        <w:tblW w:w="2734" w:type="pct"/>
        <w:tblLook w:val="04A0" w:firstRow="1" w:lastRow="0" w:firstColumn="1" w:lastColumn="0" w:noHBand="0" w:noVBand="1"/>
      </w:tblPr>
      <w:tblGrid>
        <w:gridCol w:w="2993"/>
        <w:gridCol w:w="2002"/>
        <w:gridCol w:w="1531"/>
        <w:gridCol w:w="1686"/>
      </w:tblGrid>
      <w:tr w:rsidR="005A0ED8" w:rsidRPr="007422F8" w14:paraId="30ACC218" w14:textId="77777777" w:rsidTr="005A0ED8">
        <w:trPr>
          <w:trHeight w:val="272"/>
        </w:trPr>
        <w:tc>
          <w:tcPr>
            <w:tcW w:w="1988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BB4147" w14:textId="77777777" w:rsidR="005A0ED8" w:rsidRPr="007422F8" w:rsidRDefault="005A0ED8" w:rsidP="00EE65B4">
            <w:pPr>
              <w:pStyle w:val="MDPI42tablebody"/>
              <w:rPr>
                <w:i/>
                <w:iCs/>
              </w:rPr>
            </w:pP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C3FD90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E33CB3" w14:textId="36237EF7" w:rsidR="005A0ED8" w:rsidRPr="007422F8" w:rsidRDefault="005A0ED8" w:rsidP="009F7219">
            <w:pPr>
              <w:pStyle w:val="MDPI42tablebody"/>
              <w:jc w:val="right"/>
            </w:pPr>
            <w:r w:rsidRPr="007422F8">
              <w:t>Ultra-Mild</w:t>
            </w:r>
            <w:r w:rsidR="001E1B2D" w:rsidRPr="007422F8">
              <w:t xml:space="preserve"> TBI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9C927E" w14:textId="553D36F3" w:rsidR="005A0ED8" w:rsidRPr="007422F8" w:rsidRDefault="005A0ED8" w:rsidP="009F7219">
            <w:pPr>
              <w:pStyle w:val="MDPI42tablebody"/>
              <w:jc w:val="right"/>
            </w:pPr>
            <w:r w:rsidRPr="007422F8">
              <w:t>More Severe</w:t>
            </w:r>
            <w:r w:rsidR="001E1B2D" w:rsidRPr="007422F8">
              <w:t xml:space="preserve"> TBI</w:t>
            </w:r>
          </w:p>
        </w:tc>
      </w:tr>
      <w:tr w:rsidR="005A0ED8" w:rsidRPr="007422F8" w14:paraId="0DEABE89" w14:textId="77777777" w:rsidTr="005A0ED8">
        <w:trPr>
          <w:trHeight w:val="272"/>
        </w:trPr>
        <w:tc>
          <w:tcPr>
            <w:tcW w:w="1988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14:paraId="6E9ECFC8" w14:textId="77777777" w:rsidR="005A0ED8" w:rsidRPr="007422F8" w:rsidRDefault="005A0ED8" w:rsidP="00EE65B4">
            <w:pPr>
              <w:jc w:val="center"/>
            </w:pPr>
            <w:r w:rsidRPr="007422F8">
              <w:t>No. of cases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D962D48" w14:textId="77777777" w:rsidR="005A0ED8" w:rsidRPr="007422F8" w:rsidRDefault="005A0ED8" w:rsidP="00EE65B4">
            <w:pPr>
              <w:jc w:val="right"/>
            </w:pPr>
            <w:r w:rsidRPr="007422F8">
              <w:t>N (% of total)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5540649" w14:textId="77777777" w:rsidR="005A0ED8" w:rsidRPr="007422F8" w:rsidRDefault="00A17F39" w:rsidP="00EE65B4">
            <w:pPr>
              <w:jc w:val="right"/>
            </w:pPr>
            <w:r w:rsidRPr="007422F8">
              <w:t>303</w:t>
            </w:r>
            <w:r w:rsidR="005A0ED8" w:rsidRPr="007422F8">
              <w:t xml:space="preserve"> (</w:t>
            </w:r>
            <w:r w:rsidR="00C9456B" w:rsidRPr="007422F8">
              <w:t>17.06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820445" w14:textId="77777777" w:rsidR="005A0ED8" w:rsidRPr="007422F8" w:rsidRDefault="00C9456B" w:rsidP="00EE65B4">
            <w:pPr>
              <w:jc w:val="right"/>
            </w:pPr>
            <w:r w:rsidRPr="007422F8">
              <w:t>1473</w:t>
            </w:r>
            <w:r w:rsidR="005A0ED8" w:rsidRPr="007422F8">
              <w:t xml:space="preserve"> (</w:t>
            </w:r>
            <w:r w:rsidRPr="007422F8">
              <w:t>82.94</w:t>
            </w:r>
            <w:r w:rsidR="005A0ED8" w:rsidRPr="007422F8">
              <w:t>)</w:t>
            </w:r>
          </w:p>
        </w:tc>
      </w:tr>
      <w:tr w:rsidR="005A0ED8" w:rsidRPr="007422F8" w14:paraId="48B62E00" w14:textId="77777777" w:rsidTr="005A0ED8">
        <w:trPr>
          <w:trHeight w:val="272"/>
        </w:trPr>
        <w:tc>
          <w:tcPr>
            <w:tcW w:w="1988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9C3DBA" w14:textId="77777777" w:rsidR="005A0ED8" w:rsidRPr="007422F8" w:rsidRDefault="005A0ED8" w:rsidP="00EE65B4">
            <w:pPr>
              <w:pStyle w:val="MDPI42tablebody"/>
            </w:pPr>
            <w:r w:rsidRPr="007422F8">
              <w:t>Age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1F8C5A3" w14:textId="77777777" w:rsidR="005A0ED8" w:rsidRPr="007422F8" w:rsidRDefault="005A0ED8" w:rsidP="00EE65B4">
            <w:pPr>
              <w:jc w:val="right"/>
            </w:pPr>
            <w:r w:rsidRPr="007422F8">
              <w:t>M (SD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FC2D97B" w14:textId="77777777" w:rsidR="005A0ED8" w:rsidRPr="007422F8" w:rsidRDefault="005A0ED8" w:rsidP="00EE65B4">
            <w:pPr>
              <w:jc w:val="right"/>
            </w:pPr>
            <w:r w:rsidRPr="007422F8">
              <w:t>49.</w:t>
            </w:r>
            <w:r w:rsidR="006364F8" w:rsidRPr="007422F8">
              <w:t>5</w:t>
            </w:r>
            <w:r w:rsidRPr="007422F8">
              <w:t>4 (19.</w:t>
            </w:r>
            <w:r w:rsidR="00216665" w:rsidRPr="007422F8">
              <w:t>64</w:t>
            </w:r>
            <w:r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11E0BC5" w14:textId="77777777" w:rsidR="005A0ED8" w:rsidRPr="007422F8" w:rsidRDefault="00216665" w:rsidP="00EE65B4">
            <w:pPr>
              <w:jc w:val="right"/>
            </w:pPr>
            <w:r w:rsidRPr="007422F8">
              <w:t>49.42</w:t>
            </w:r>
            <w:r w:rsidR="005A0ED8" w:rsidRPr="007422F8">
              <w:t xml:space="preserve"> (19.</w:t>
            </w:r>
            <w:r w:rsidRPr="007422F8">
              <w:t>40</w:t>
            </w:r>
            <w:r w:rsidR="005A0ED8" w:rsidRPr="007422F8">
              <w:t>)</w:t>
            </w:r>
          </w:p>
        </w:tc>
      </w:tr>
      <w:tr w:rsidR="005A0ED8" w:rsidRPr="007422F8" w14:paraId="7C28E5B9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0FA100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2A03F29" w14:textId="77777777" w:rsidR="005A0ED8" w:rsidRPr="007422F8" w:rsidRDefault="005A0ED8" w:rsidP="00EE65B4">
            <w:pPr>
              <w:jc w:val="right"/>
            </w:pPr>
            <w:r w:rsidRPr="007422F8">
              <w:t>Mdn (min; max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8A3F0A6" w14:textId="77777777" w:rsidR="005A0ED8" w:rsidRPr="007422F8" w:rsidRDefault="005A0ED8" w:rsidP="00EE65B4">
            <w:pPr>
              <w:jc w:val="right"/>
            </w:pPr>
            <w:r w:rsidRPr="007422F8">
              <w:t>51 (16; 9</w:t>
            </w:r>
            <w:r w:rsidR="00216665" w:rsidRPr="007422F8">
              <w:t>2</w:t>
            </w:r>
            <w:r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453C13B" w14:textId="77777777" w:rsidR="005A0ED8" w:rsidRPr="007422F8" w:rsidRDefault="005A0ED8" w:rsidP="00EE65B4">
            <w:pPr>
              <w:jc w:val="right"/>
            </w:pPr>
            <w:r w:rsidRPr="007422F8">
              <w:t>5</w:t>
            </w:r>
            <w:r w:rsidR="00216665" w:rsidRPr="007422F8">
              <w:t>1</w:t>
            </w:r>
            <w:r w:rsidRPr="007422F8">
              <w:t xml:space="preserve"> (16; 95)</w:t>
            </w:r>
          </w:p>
        </w:tc>
      </w:tr>
      <w:tr w:rsidR="005A0ED8" w:rsidRPr="007422F8" w14:paraId="488671CE" w14:textId="77777777" w:rsidTr="005A0ED8">
        <w:trPr>
          <w:trHeight w:val="272"/>
        </w:trPr>
        <w:tc>
          <w:tcPr>
            <w:tcW w:w="198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01DC9F" w14:textId="77777777" w:rsidR="005A0ED8" w:rsidRPr="007422F8" w:rsidRDefault="005A0ED8" w:rsidP="00EE65B4">
            <w:pPr>
              <w:pStyle w:val="MDPI42tablebody"/>
            </w:pPr>
            <w:r w:rsidRPr="007422F8">
              <w:t>Gender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79A7B1" w14:textId="77777777" w:rsidR="005A0ED8" w:rsidRPr="007422F8" w:rsidRDefault="005A0ED8" w:rsidP="00EE65B4">
            <w:pPr>
              <w:jc w:val="right"/>
            </w:pPr>
            <w:r w:rsidRPr="007422F8">
              <w:t>female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22E24D" w14:textId="77777777" w:rsidR="005A0ED8" w:rsidRPr="007422F8" w:rsidRDefault="00C9456B" w:rsidP="00EE65B4">
            <w:pPr>
              <w:jc w:val="right"/>
            </w:pPr>
            <w:r w:rsidRPr="007422F8">
              <w:t>102</w:t>
            </w:r>
            <w:r w:rsidR="005A0ED8" w:rsidRPr="007422F8">
              <w:t xml:space="preserve"> (</w:t>
            </w:r>
            <w:r w:rsidRPr="007422F8">
              <w:t>33.66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509C3B" w14:textId="77777777" w:rsidR="005A0ED8" w:rsidRPr="007422F8" w:rsidRDefault="00C9456B" w:rsidP="00EE65B4">
            <w:pPr>
              <w:jc w:val="right"/>
            </w:pPr>
            <w:r w:rsidRPr="007422F8">
              <w:t>519</w:t>
            </w:r>
            <w:r w:rsidR="005A0ED8" w:rsidRPr="007422F8">
              <w:t xml:space="preserve"> (</w:t>
            </w:r>
            <w:r w:rsidRPr="007422F8">
              <w:t>35.23</w:t>
            </w:r>
            <w:r w:rsidR="005A0ED8" w:rsidRPr="007422F8">
              <w:t>)</w:t>
            </w:r>
          </w:p>
        </w:tc>
      </w:tr>
      <w:tr w:rsidR="005A0ED8" w:rsidRPr="007422F8" w14:paraId="5DEB0A6A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C8B4BD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CAACBE" w14:textId="77777777" w:rsidR="005A0ED8" w:rsidRPr="007422F8" w:rsidRDefault="005A0ED8" w:rsidP="00EE65B4">
            <w:pPr>
              <w:jc w:val="right"/>
            </w:pPr>
            <w:r w:rsidRPr="007422F8">
              <w:t>male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51FF6A" w14:textId="77777777" w:rsidR="005A0ED8" w:rsidRPr="007422F8" w:rsidRDefault="00C9456B" w:rsidP="00EE65B4">
            <w:pPr>
              <w:jc w:val="right"/>
            </w:pPr>
            <w:r w:rsidRPr="007422F8">
              <w:t>301</w:t>
            </w:r>
            <w:r w:rsidR="005A0ED8" w:rsidRPr="007422F8">
              <w:t xml:space="preserve"> (6</w:t>
            </w:r>
            <w:r w:rsidRPr="007422F8">
              <w:t>6.34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C0723A" w14:textId="77777777" w:rsidR="005A0ED8" w:rsidRPr="007422F8" w:rsidRDefault="00C9456B" w:rsidP="00EE65B4">
            <w:pPr>
              <w:jc w:val="right"/>
            </w:pPr>
            <w:r w:rsidRPr="007422F8">
              <w:t>954</w:t>
            </w:r>
            <w:r w:rsidR="005A0ED8" w:rsidRPr="007422F8">
              <w:t xml:space="preserve"> (</w:t>
            </w:r>
            <w:r w:rsidRPr="007422F8">
              <w:t>64.77</w:t>
            </w:r>
            <w:r w:rsidR="005A0ED8" w:rsidRPr="007422F8">
              <w:t>)</w:t>
            </w:r>
          </w:p>
        </w:tc>
      </w:tr>
      <w:tr w:rsidR="005A0ED8" w:rsidRPr="007422F8" w14:paraId="25C1AEBC" w14:textId="77777777" w:rsidTr="005A0ED8">
        <w:trPr>
          <w:trHeight w:val="272"/>
        </w:trPr>
        <w:tc>
          <w:tcPr>
            <w:tcW w:w="1988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FB5B34" w14:textId="77777777" w:rsidR="005A0ED8" w:rsidRPr="007422F8" w:rsidRDefault="005A0ED8" w:rsidP="00EE65B4">
            <w:pPr>
              <w:pStyle w:val="MDPI42tablebody"/>
            </w:pPr>
            <w:r w:rsidRPr="007422F8">
              <w:t>Living situation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1E6936F" w14:textId="77777777" w:rsidR="005A0ED8" w:rsidRPr="007422F8" w:rsidRDefault="005A0ED8" w:rsidP="00EE65B4">
            <w:pPr>
              <w:jc w:val="right"/>
            </w:pPr>
            <w:r w:rsidRPr="007422F8">
              <w:t>alone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5B2F659" w14:textId="77777777" w:rsidR="005A0ED8" w:rsidRPr="007422F8" w:rsidRDefault="00C9456B" w:rsidP="00EE65B4">
            <w:pPr>
              <w:jc w:val="right"/>
            </w:pPr>
            <w:r w:rsidRPr="007422F8">
              <w:t>66</w:t>
            </w:r>
            <w:r w:rsidR="005A0ED8" w:rsidRPr="007422F8">
              <w:t xml:space="preserve"> (</w:t>
            </w:r>
            <w:r w:rsidRPr="007422F8">
              <w:t>21.78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DA172E6" w14:textId="77777777" w:rsidR="005A0ED8" w:rsidRPr="007422F8" w:rsidRDefault="00C9456B" w:rsidP="00EE65B4">
            <w:pPr>
              <w:jc w:val="right"/>
            </w:pPr>
            <w:r w:rsidRPr="007422F8">
              <w:t>301</w:t>
            </w:r>
            <w:r w:rsidR="005A0ED8" w:rsidRPr="007422F8">
              <w:t xml:space="preserve"> (</w:t>
            </w:r>
            <w:r w:rsidRPr="007422F8">
              <w:t>20.43</w:t>
            </w:r>
            <w:r w:rsidR="005A0ED8" w:rsidRPr="007422F8">
              <w:t>)</w:t>
            </w:r>
          </w:p>
        </w:tc>
      </w:tr>
      <w:tr w:rsidR="005A0ED8" w:rsidRPr="007422F8" w14:paraId="4F7B5244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591939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F2958A6" w14:textId="77777777" w:rsidR="005A0ED8" w:rsidRPr="007422F8" w:rsidRDefault="005A0ED8" w:rsidP="00EE65B4">
            <w:pPr>
              <w:jc w:val="right"/>
            </w:pPr>
            <w:r w:rsidRPr="007422F8">
              <w:t xml:space="preserve">not alone 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03ADA4D" w14:textId="77777777" w:rsidR="005A0ED8" w:rsidRPr="007422F8" w:rsidRDefault="00C9456B" w:rsidP="00EE65B4">
            <w:pPr>
              <w:jc w:val="right"/>
            </w:pPr>
            <w:r w:rsidRPr="007422F8">
              <w:t>237</w:t>
            </w:r>
            <w:r w:rsidR="005A0ED8" w:rsidRPr="007422F8">
              <w:t xml:space="preserve"> (</w:t>
            </w:r>
            <w:r w:rsidRPr="007422F8">
              <w:t>78.22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CD5C1DF" w14:textId="77777777" w:rsidR="005A0ED8" w:rsidRPr="007422F8" w:rsidRDefault="00C9456B" w:rsidP="00EE65B4">
            <w:pPr>
              <w:jc w:val="right"/>
            </w:pPr>
            <w:r w:rsidRPr="007422F8">
              <w:t>1172</w:t>
            </w:r>
            <w:r w:rsidR="005A0ED8" w:rsidRPr="007422F8">
              <w:t xml:space="preserve"> (</w:t>
            </w:r>
            <w:r w:rsidRPr="007422F8">
              <w:t>79.57</w:t>
            </w:r>
            <w:r w:rsidR="005A0ED8" w:rsidRPr="007422F8">
              <w:t>)</w:t>
            </w:r>
          </w:p>
        </w:tc>
      </w:tr>
      <w:tr w:rsidR="005A0ED8" w:rsidRPr="007422F8" w14:paraId="1787475D" w14:textId="77777777" w:rsidTr="005A0ED8">
        <w:trPr>
          <w:trHeight w:val="272"/>
        </w:trPr>
        <w:tc>
          <w:tcPr>
            <w:tcW w:w="198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0FD4C4" w14:textId="77777777" w:rsidR="005A0ED8" w:rsidRPr="007422F8" w:rsidRDefault="005A0ED8" w:rsidP="00EE65B4">
            <w:pPr>
              <w:pStyle w:val="MDPI42tablebody"/>
            </w:pPr>
            <w:r w:rsidRPr="007422F8">
              <w:t>Education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6249C7" w14:textId="77777777" w:rsidR="005A0ED8" w:rsidRPr="007422F8" w:rsidRDefault="005A0ED8" w:rsidP="00EE65B4">
            <w:pPr>
              <w:jc w:val="right"/>
            </w:pPr>
            <w:r w:rsidRPr="007422F8">
              <w:t>none/primary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B54AAE" w14:textId="77777777" w:rsidR="005A0ED8" w:rsidRPr="007422F8" w:rsidRDefault="00C9456B" w:rsidP="00EE65B4">
            <w:pPr>
              <w:jc w:val="right"/>
            </w:pPr>
            <w:r w:rsidRPr="007422F8">
              <w:t>36</w:t>
            </w:r>
            <w:r w:rsidR="005A0ED8" w:rsidRPr="007422F8">
              <w:t xml:space="preserve"> (1</w:t>
            </w:r>
            <w:r w:rsidRPr="007422F8">
              <w:t>1.88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FEEAEC" w14:textId="77777777" w:rsidR="005A0ED8" w:rsidRPr="007422F8" w:rsidRDefault="00C9456B" w:rsidP="00EE65B4">
            <w:pPr>
              <w:jc w:val="right"/>
            </w:pPr>
            <w:r w:rsidRPr="007422F8">
              <w:t>200</w:t>
            </w:r>
            <w:r w:rsidR="005A0ED8" w:rsidRPr="007422F8">
              <w:t xml:space="preserve"> (</w:t>
            </w:r>
            <w:r w:rsidRPr="007422F8">
              <w:t>13.58</w:t>
            </w:r>
            <w:r w:rsidR="005A0ED8" w:rsidRPr="007422F8">
              <w:t>)</w:t>
            </w:r>
          </w:p>
        </w:tc>
      </w:tr>
      <w:tr w:rsidR="005A0ED8" w:rsidRPr="007422F8" w14:paraId="723E4CE0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C97647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CB642D" w14:textId="77777777" w:rsidR="005A0ED8" w:rsidRPr="007422F8" w:rsidRDefault="005A0ED8" w:rsidP="00EE65B4">
            <w:pPr>
              <w:jc w:val="right"/>
            </w:pPr>
            <w:r w:rsidRPr="007422F8">
              <w:t>secondary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CED8C8" w14:textId="77777777" w:rsidR="005A0ED8" w:rsidRPr="007422F8" w:rsidRDefault="00C9456B" w:rsidP="00EE65B4">
            <w:pPr>
              <w:jc w:val="right"/>
            </w:pPr>
            <w:r w:rsidRPr="007422F8">
              <w:t>79</w:t>
            </w:r>
            <w:r w:rsidR="005A0ED8" w:rsidRPr="007422F8">
              <w:t xml:space="preserve"> (</w:t>
            </w:r>
            <w:r w:rsidRPr="007422F8">
              <w:t>26.07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5F409B" w14:textId="77777777" w:rsidR="005A0ED8" w:rsidRPr="007422F8" w:rsidRDefault="00C9456B" w:rsidP="00EE65B4">
            <w:pPr>
              <w:jc w:val="right"/>
            </w:pPr>
            <w:r w:rsidRPr="007422F8">
              <w:t>436</w:t>
            </w:r>
            <w:r w:rsidR="005A0ED8" w:rsidRPr="007422F8">
              <w:t xml:space="preserve"> (</w:t>
            </w:r>
            <w:r w:rsidRPr="007422F8">
              <w:t>29.60</w:t>
            </w:r>
            <w:r w:rsidR="005A0ED8" w:rsidRPr="007422F8">
              <w:t>)</w:t>
            </w:r>
          </w:p>
        </w:tc>
      </w:tr>
      <w:tr w:rsidR="005A0ED8" w:rsidRPr="007422F8" w14:paraId="533CBA76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183405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908D64" w14:textId="77777777" w:rsidR="005A0ED8" w:rsidRPr="007422F8" w:rsidRDefault="005A0ED8" w:rsidP="00EE65B4">
            <w:pPr>
              <w:jc w:val="right"/>
            </w:pPr>
            <w:r w:rsidRPr="007422F8">
              <w:t>post-secondary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8D0C8C" w14:textId="77777777" w:rsidR="005A0ED8" w:rsidRPr="007422F8" w:rsidRDefault="00C9456B" w:rsidP="00EE65B4">
            <w:pPr>
              <w:jc w:val="right"/>
            </w:pPr>
            <w:r w:rsidRPr="007422F8">
              <w:t>171</w:t>
            </w:r>
            <w:r w:rsidR="005A0ED8" w:rsidRPr="007422F8">
              <w:t xml:space="preserve"> (</w:t>
            </w:r>
            <w:r w:rsidRPr="007422F8">
              <w:t>56.44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271AD3" w14:textId="77777777" w:rsidR="005A0ED8" w:rsidRPr="007422F8" w:rsidRDefault="00C9456B" w:rsidP="00EE65B4">
            <w:pPr>
              <w:jc w:val="right"/>
            </w:pPr>
            <w:r w:rsidRPr="007422F8">
              <w:t>672</w:t>
            </w:r>
            <w:r w:rsidR="005A0ED8" w:rsidRPr="007422F8">
              <w:t xml:space="preserve"> (</w:t>
            </w:r>
            <w:r w:rsidRPr="007422F8">
              <w:t>45.62</w:t>
            </w:r>
            <w:r w:rsidR="005A0ED8" w:rsidRPr="007422F8">
              <w:t>)</w:t>
            </w:r>
          </w:p>
        </w:tc>
      </w:tr>
      <w:tr w:rsidR="005A0ED8" w:rsidRPr="007422F8" w14:paraId="408EEC92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CA2857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7A8BE3" w14:textId="77777777" w:rsidR="005A0ED8" w:rsidRPr="007422F8" w:rsidRDefault="005A0ED8" w:rsidP="00EE65B4">
            <w:pPr>
              <w:jc w:val="right"/>
            </w:pPr>
            <w:r w:rsidRPr="007422F8">
              <w:t>NA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556E16" w14:textId="77777777" w:rsidR="005A0ED8" w:rsidRPr="007422F8" w:rsidRDefault="00C9456B" w:rsidP="00EE65B4">
            <w:pPr>
              <w:jc w:val="right"/>
            </w:pPr>
            <w:r w:rsidRPr="007422F8">
              <w:t>17</w:t>
            </w:r>
            <w:r w:rsidR="005A0ED8" w:rsidRPr="007422F8">
              <w:t xml:space="preserve"> (</w:t>
            </w:r>
            <w:r w:rsidRPr="007422F8">
              <w:t>5.61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6D2E1D" w14:textId="77777777" w:rsidR="005A0ED8" w:rsidRPr="007422F8" w:rsidRDefault="00C9456B" w:rsidP="00EE65B4">
            <w:pPr>
              <w:jc w:val="right"/>
            </w:pPr>
            <w:r w:rsidRPr="007422F8">
              <w:t>165</w:t>
            </w:r>
            <w:r w:rsidR="005A0ED8" w:rsidRPr="007422F8">
              <w:t xml:space="preserve"> (11.2</w:t>
            </w:r>
            <w:r w:rsidRPr="007422F8">
              <w:t>0</w:t>
            </w:r>
            <w:r w:rsidR="005A0ED8" w:rsidRPr="007422F8">
              <w:t>)</w:t>
            </w:r>
          </w:p>
        </w:tc>
      </w:tr>
      <w:tr w:rsidR="005A0ED8" w:rsidRPr="007422F8" w14:paraId="3BEE38B7" w14:textId="77777777" w:rsidTr="005A0ED8">
        <w:trPr>
          <w:trHeight w:val="272"/>
        </w:trPr>
        <w:tc>
          <w:tcPr>
            <w:tcW w:w="1988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16754E" w14:textId="77777777" w:rsidR="005A0ED8" w:rsidRPr="007422F8" w:rsidRDefault="005A0ED8" w:rsidP="00EE65B4">
            <w:pPr>
              <w:pStyle w:val="MDPI42tablebody"/>
            </w:pPr>
            <w:r w:rsidRPr="007422F8">
              <w:t>Pre-TBI employment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69F0A20" w14:textId="77777777" w:rsidR="005A0ED8" w:rsidRPr="007422F8" w:rsidRDefault="005A0ED8" w:rsidP="00EE65B4">
            <w:pPr>
              <w:jc w:val="right"/>
            </w:pPr>
            <w:r w:rsidRPr="007422F8">
              <w:t>full-time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E5450D4" w14:textId="77777777" w:rsidR="005A0ED8" w:rsidRPr="007422F8" w:rsidRDefault="00C9456B" w:rsidP="00EE65B4">
            <w:pPr>
              <w:jc w:val="right"/>
            </w:pPr>
            <w:r w:rsidRPr="007422F8">
              <w:t>123</w:t>
            </w:r>
            <w:r w:rsidR="005A0ED8" w:rsidRPr="007422F8">
              <w:t xml:space="preserve"> (</w:t>
            </w:r>
            <w:r w:rsidRPr="007422F8">
              <w:t>40.60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3ADC1BE" w14:textId="77777777" w:rsidR="005A0ED8" w:rsidRPr="007422F8" w:rsidRDefault="00C9456B" w:rsidP="00EE65B4">
            <w:pPr>
              <w:jc w:val="right"/>
            </w:pPr>
            <w:r w:rsidRPr="007422F8">
              <w:t>620</w:t>
            </w:r>
            <w:r w:rsidR="005A0ED8" w:rsidRPr="007422F8">
              <w:t xml:space="preserve"> (</w:t>
            </w:r>
            <w:r w:rsidR="00C04789" w:rsidRPr="007422F8">
              <w:t>42.09</w:t>
            </w:r>
            <w:r w:rsidR="005A0ED8" w:rsidRPr="007422F8">
              <w:t>)</w:t>
            </w:r>
          </w:p>
        </w:tc>
      </w:tr>
      <w:tr w:rsidR="005A0ED8" w:rsidRPr="007422F8" w14:paraId="72757576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02A224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9131ADE" w14:textId="77777777" w:rsidR="005A0ED8" w:rsidRPr="007422F8" w:rsidRDefault="005A0ED8" w:rsidP="00EE65B4">
            <w:pPr>
              <w:jc w:val="right"/>
            </w:pPr>
            <w:r w:rsidRPr="007422F8">
              <w:t>part-time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CFA7DAE" w14:textId="77777777" w:rsidR="005A0ED8" w:rsidRPr="007422F8" w:rsidRDefault="00C9456B" w:rsidP="00EE65B4">
            <w:pPr>
              <w:jc w:val="right"/>
            </w:pPr>
            <w:r w:rsidRPr="007422F8">
              <w:t>49</w:t>
            </w:r>
            <w:r w:rsidR="005A0ED8" w:rsidRPr="007422F8">
              <w:t xml:space="preserve"> (1</w:t>
            </w:r>
            <w:r w:rsidRPr="007422F8">
              <w:t>6.17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0B45D8C" w14:textId="77777777" w:rsidR="005A0ED8" w:rsidRPr="007422F8" w:rsidRDefault="00C9456B" w:rsidP="00EE65B4">
            <w:pPr>
              <w:jc w:val="right"/>
            </w:pPr>
            <w:r w:rsidRPr="007422F8">
              <w:t xml:space="preserve">161 </w:t>
            </w:r>
            <w:r w:rsidR="005A0ED8" w:rsidRPr="007422F8">
              <w:t>(</w:t>
            </w:r>
            <w:r w:rsidR="00C04789" w:rsidRPr="007422F8">
              <w:t>10.93</w:t>
            </w:r>
            <w:r w:rsidR="005A0ED8" w:rsidRPr="007422F8">
              <w:t>)</w:t>
            </w:r>
          </w:p>
        </w:tc>
      </w:tr>
      <w:tr w:rsidR="005A0ED8" w:rsidRPr="007422F8" w14:paraId="7B825F29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281326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F736634" w14:textId="77777777" w:rsidR="005A0ED8" w:rsidRPr="007422F8" w:rsidRDefault="005A0ED8" w:rsidP="00EE65B4">
            <w:pPr>
              <w:jc w:val="right"/>
            </w:pPr>
            <w:r w:rsidRPr="007422F8">
              <w:t>in training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924CB14" w14:textId="77777777" w:rsidR="005A0ED8" w:rsidRPr="007422F8" w:rsidRDefault="00C9456B" w:rsidP="00EE65B4">
            <w:pPr>
              <w:jc w:val="right"/>
            </w:pPr>
            <w:r w:rsidRPr="007422F8">
              <w:t>30</w:t>
            </w:r>
            <w:r w:rsidR="005A0ED8" w:rsidRPr="007422F8">
              <w:t xml:space="preserve"> (9.</w:t>
            </w:r>
            <w:r w:rsidRPr="007422F8">
              <w:t>90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38FB793" w14:textId="77777777" w:rsidR="005A0ED8" w:rsidRPr="007422F8" w:rsidRDefault="00C9456B" w:rsidP="00EE65B4">
            <w:pPr>
              <w:jc w:val="right"/>
            </w:pPr>
            <w:r w:rsidRPr="007422F8">
              <w:t>138</w:t>
            </w:r>
            <w:r w:rsidR="005A0ED8" w:rsidRPr="007422F8">
              <w:t xml:space="preserve"> (</w:t>
            </w:r>
            <w:r w:rsidR="00C04789" w:rsidRPr="007422F8">
              <w:t>9.37</w:t>
            </w:r>
            <w:r w:rsidR="005A0ED8" w:rsidRPr="007422F8">
              <w:t>)</w:t>
            </w:r>
          </w:p>
        </w:tc>
      </w:tr>
      <w:tr w:rsidR="005A0ED8" w:rsidRPr="007422F8" w14:paraId="6BCD63F4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89A327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244E15D" w14:textId="77777777" w:rsidR="005A0ED8" w:rsidRPr="007422F8" w:rsidRDefault="005A0ED8" w:rsidP="00EE65B4">
            <w:pPr>
              <w:jc w:val="right"/>
            </w:pPr>
            <w:r w:rsidRPr="007422F8">
              <w:t>unemployed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7869098" w14:textId="77777777" w:rsidR="005A0ED8" w:rsidRPr="007422F8" w:rsidRDefault="00C9456B" w:rsidP="00EE65B4">
            <w:pPr>
              <w:jc w:val="right"/>
            </w:pPr>
            <w:r w:rsidRPr="007422F8">
              <w:t>14</w:t>
            </w:r>
            <w:r w:rsidR="005A0ED8" w:rsidRPr="007422F8">
              <w:t xml:space="preserve"> (</w:t>
            </w:r>
            <w:r w:rsidRPr="007422F8">
              <w:t>4.62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065C899" w14:textId="77777777" w:rsidR="005A0ED8" w:rsidRPr="007422F8" w:rsidRDefault="00C9456B" w:rsidP="00EE65B4">
            <w:pPr>
              <w:jc w:val="right"/>
            </w:pPr>
            <w:r w:rsidRPr="007422F8">
              <w:t>115</w:t>
            </w:r>
            <w:r w:rsidR="005A0ED8" w:rsidRPr="007422F8">
              <w:t xml:space="preserve"> (</w:t>
            </w:r>
            <w:r w:rsidR="00C04789" w:rsidRPr="007422F8">
              <w:t>7.81</w:t>
            </w:r>
            <w:r w:rsidR="005A0ED8" w:rsidRPr="007422F8">
              <w:t>)</w:t>
            </w:r>
          </w:p>
        </w:tc>
      </w:tr>
      <w:tr w:rsidR="005A0ED8" w:rsidRPr="007422F8" w14:paraId="6DF5BF81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8087B1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AE27B79" w14:textId="77777777" w:rsidR="005A0ED8" w:rsidRPr="007422F8" w:rsidRDefault="005A0ED8" w:rsidP="00EE65B4">
            <w:pPr>
              <w:jc w:val="right"/>
            </w:pPr>
            <w:r w:rsidRPr="007422F8">
              <w:t>retired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DA7B98E" w14:textId="77777777" w:rsidR="005A0ED8" w:rsidRPr="007422F8" w:rsidRDefault="00C9456B" w:rsidP="00EE65B4">
            <w:pPr>
              <w:jc w:val="right"/>
            </w:pPr>
            <w:r w:rsidRPr="007422F8">
              <w:t>77</w:t>
            </w:r>
            <w:r w:rsidR="005A0ED8" w:rsidRPr="007422F8">
              <w:t xml:space="preserve"> (2</w:t>
            </w:r>
            <w:r w:rsidRPr="007422F8">
              <w:t>5.41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6866C4F" w14:textId="77777777" w:rsidR="005A0ED8" w:rsidRPr="007422F8" w:rsidRDefault="00C9456B" w:rsidP="00EE65B4">
            <w:pPr>
              <w:jc w:val="right"/>
            </w:pPr>
            <w:r w:rsidRPr="007422F8">
              <w:t>334</w:t>
            </w:r>
            <w:r w:rsidR="005A0ED8" w:rsidRPr="007422F8">
              <w:t xml:space="preserve"> (2</w:t>
            </w:r>
            <w:r w:rsidR="00C04789" w:rsidRPr="007422F8">
              <w:t>2.67</w:t>
            </w:r>
            <w:r w:rsidR="005A0ED8" w:rsidRPr="007422F8">
              <w:t>)</w:t>
            </w:r>
          </w:p>
        </w:tc>
      </w:tr>
      <w:tr w:rsidR="005A0ED8" w:rsidRPr="007422F8" w14:paraId="1EC28632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C0A989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5348F04" w14:textId="77777777" w:rsidR="005A0ED8" w:rsidRPr="007422F8" w:rsidRDefault="005A0ED8" w:rsidP="00EE65B4">
            <w:pPr>
              <w:jc w:val="right"/>
            </w:pPr>
            <w:r w:rsidRPr="007422F8">
              <w:t>NA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C5F404E" w14:textId="77777777" w:rsidR="005A0ED8" w:rsidRPr="007422F8" w:rsidRDefault="005A0ED8" w:rsidP="00EE65B4">
            <w:pPr>
              <w:jc w:val="right"/>
            </w:pPr>
            <w:r w:rsidRPr="007422F8">
              <w:t>1</w:t>
            </w:r>
            <w:r w:rsidR="00C9456B" w:rsidRPr="007422F8">
              <w:t>0</w:t>
            </w:r>
            <w:r w:rsidRPr="007422F8">
              <w:t xml:space="preserve"> (</w:t>
            </w:r>
            <w:r w:rsidR="00C9456B" w:rsidRPr="007422F8">
              <w:t>3.30</w:t>
            </w:r>
            <w:r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D32BE7C" w14:textId="77777777" w:rsidR="005A0ED8" w:rsidRPr="007422F8" w:rsidRDefault="00C9456B" w:rsidP="00EE65B4">
            <w:pPr>
              <w:jc w:val="right"/>
            </w:pPr>
            <w:r w:rsidRPr="007422F8">
              <w:t>105</w:t>
            </w:r>
            <w:r w:rsidR="005A0ED8" w:rsidRPr="007422F8">
              <w:t xml:space="preserve"> (7.</w:t>
            </w:r>
            <w:r w:rsidR="00C04789" w:rsidRPr="007422F8">
              <w:t>13</w:t>
            </w:r>
            <w:r w:rsidR="005A0ED8" w:rsidRPr="007422F8">
              <w:t>)</w:t>
            </w:r>
          </w:p>
        </w:tc>
      </w:tr>
      <w:tr w:rsidR="005A0ED8" w:rsidRPr="007422F8" w14:paraId="1C0AED49" w14:textId="77777777" w:rsidTr="005A0ED8">
        <w:trPr>
          <w:trHeight w:val="272"/>
        </w:trPr>
        <w:tc>
          <w:tcPr>
            <w:tcW w:w="198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A2FC6A" w14:textId="77777777" w:rsidR="005A0ED8" w:rsidRPr="007422F8" w:rsidRDefault="005A0ED8" w:rsidP="00EE65B4">
            <w:pPr>
              <w:pStyle w:val="MDPI42tablebody"/>
            </w:pPr>
            <w:r w:rsidRPr="007422F8">
              <w:t>Pre-TBI psychiatric history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BA3697" w14:textId="77777777" w:rsidR="005A0ED8" w:rsidRPr="007422F8" w:rsidRDefault="005A0ED8" w:rsidP="00EE65B4">
            <w:pPr>
              <w:jc w:val="right"/>
            </w:pPr>
            <w:r w:rsidRPr="007422F8">
              <w:t>yes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CD0EA8" w14:textId="77777777" w:rsidR="005A0ED8" w:rsidRPr="007422F8" w:rsidRDefault="00C04789" w:rsidP="00EE65B4">
            <w:pPr>
              <w:jc w:val="right"/>
            </w:pPr>
            <w:r w:rsidRPr="007422F8">
              <w:t>32</w:t>
            </w:r>
            <w:r w:rsidR="005A0ED8" w:rsidRPr="007422F8">
              <w:t xml:space="preserve"> (</w:t>
            </w:r>
            <w:r w:rsidRPr="007422F8">
              <w:t>10.56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B807AA" w14:textId="77777777" w:rsidR="005A0ED8" w:rsidRPr="007422F8" w:rsidRDefault="00C04789" w:rsidP="00EE65B4">
            <w:pPr>
              <w:jc w:val="right"/>
            </w:pPr>
            <w:r w:rsidRPr="007422F8">
              <w:t>186</w:t>
            </w:r>
            <w:r w:rsidR="005A0ED8" w:rsidRPr="007422F8">
              <w:t xml:space="preserve"> (</w:t>
            </w:r>
            <w:r w:rsidRPr="007422F8">
              <w:t>12.63</w:t>
            </w:r>
            <w:r w:rsidR="005A0ED8" w:rsidRPr="007422F8">
              <w:t>)</w:t>
            </w:r>
          </w:p>
        </w:tc>
      </w:tr>
      <w:tr w:rsidR="005A0ED8" w:rsidRPr="007422F8" w14:paraId="622D9E4F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3DCBE7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C45A92" w14:textId="77777777" w:rsidR="005A0ED8" w:rsidRPr="007422F8" w:rsidRDefault="005A0ED8" w:rsidP="00EE65B4">
            <w:pPr>
              <w:jc w:val="right"/>
            </w:pPr>
            <w:r w:rsidRPr="007422F8">
              <w:t>no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D38456" w14:textId="77777777" w:rsidR="005A0ED8" w:rsidRPr="007422F8" w:rsidRDefault="00C04789" w:rsidP="00EE65B4">
            <w:pPr>
              <w:jc w:val="right"/>
            </w:pPr>
            <w:r w:rsidRPr="007422F8">
              <w:t>271</w:t>
            </w:r>
            <w:r w:rsidR="005A0ED8" w:rsidRPr="007422F8">
              <w:t xml:space="preserve"> (8</w:t>
            </w:r>
            <w:r w:rsidRPr="007422F8">
              <w:t>9.44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887CEE" w14:textId="77777777" w:rsidR="005A0ED8" w:rsidRPr="007422F8" w:rsidRDefault="00C04789" w:rsidP="00EE65B4">
            <w:pPr>
              <w:jc w:val="right"/>
            </w:pPr>
            <w:r w:rsidRPr="007422F8">
              <w:t>1274</w:t>
            </w:r>
            <w:r w:rsidR="005A0ED8" w:rsidRPr="007422F8">
              <w:t xml:space="preserve"> (</w:t>
            </w:r>
            <w:r w:rsidRPr="007422F8">
              <w:t>86.49</w:t>
            </w:r>
            <w:r w:rsidR="005A0ED8" w:rsidRPr="007422F8">
              <w:t>)</w:t>
            </w:r>
          </w:p>
        </w:tc>
      </w:tr>
      <w:tr w:rsidR="005A0ED8" w:rsidRPr="007422F8" w14:paraId="48CDA688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1F339D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0BCBA0" w14:textId="77777777" w:rsidR="005A0ED8" w:rsidRPr="007422F8" w:rsidRDefault="005A0ED8" w:rsidP="00EE65B4">
            <w:pPr>
              <w:jc w:val="right"/>
            </w:pPr>
            <w:r w:rsidRPr="007422F8">
              <w:t>NA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8F9ECE" w14:textId="77777777" w:rsidR="005A0ED8" w:rsidRPr="007422F8" w:rsidRDefault="00C04789" w:rsidP="00EE65B4">
            <w:pPr>
              <w:jc w:val="right"/>
            </w:pPr>
            <w:r w:rsidRPr="007422F8">
              <w:t>0</w:t>
            </w:r>
            <w:r w:rsidR="005A0ED8" w:rsidRPr="007422F8">
              <w:t xml:space="preserve"> (0.</w:t>
            </w:r>
            <w:r w:rsidRPr="007422F8">
              <w:t>00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CC0AF8" w14:textId="77777777" w:rsidR="005A0ED8" w:rsidRPr="007422F8" w:rsidRDefault="00C04789" w:rsidP="00EE65B4">
            <w:pPr>
              <w:jc w:val="right"/>
            </w:pPr>
            <w:r w:rsidRPr="007422F8">
              <w:t>1</w:t>
            </w:r>
            <w:r w:rsidR="005A0ED8" w:rsidRPr="007422F8">
              <w:t>3 (0.</w:t>
            </w:r>
            <w:r w:rsidRPr="007422F8">
              <w:t>88</w:t>
            </w:r>
            <w:r w:rsidR="005A0ED8" w:rsidRPr="007422F8">
              <w:t>)</w:t>
            </w:r>
          </w:p>
        </w:tc>
      </w:tr>
      <w:tr w:rsidR="005A0ED8" w:rsidRPr="007422F8" w14:paraId="043E2E99" w14:textId="77777777" w:rsidTr="005A0ED8">
        <w:trPr>
          <w:trHeight w:val="272"/>
        </w:trPr>
        <w:tc>
          <w:tcPr>
            <w:tcW w:w="1988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7A9277" w14:textId="77777777" w:rsidR="005A0ED8" w:rsidRPr="007422F8" w:rsidRDefault="005A0ED8" w:rsidP="00EE65B4">
            <w:pPr>
              <w:pStyle w:val="MDPI42tablebody"/>
            </w:pPr>
            <w:r w:rsidRPr="007422F8">
              <w:t>TBI cause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D5197A7" w14:textId="77777777" w:rsidR="005A0ED8" w:rsidRPr="007422F8" w:rsidRDefault="005A0ED8" w:rsidP="00EE65B4">
            <w:pPr>
              <w:jc w:val="right"/>
            </w:pPr>
            <w:r w:rsidRPr="007422F8">
              <w:t>incidental fall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E33B2E3" w14:textId="77777777" w:rsidR="005A0ED8" w:rsidRPr="007422F8" w:rsidRDefault="00F07B59" w:rsidP="00EE65B4">
            <w:pPr>
              <w:jc w:val="right"/>
            </w:pPr>
            <w:r w:rsidRPr="007422F8">
              <w:t>157</w:t>
            </w:r>
            <w:r w:rsidR="005A0ED8" w:rsidRPr="007422F8">
              <w:t xml:space="preserve"> (</w:t>
            </w:r>
            <w:r w:rsidRPr="007422F8">
              <w:t>51.82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062AAC6" w14:textId="77777777" w:rsidR="005A0ED8" w:rsidRPr="007422F8" w:rsidRDefault="00F07B59" w:rsidP="00EE65B4">
            <w:pPr>
              <w:jc w:val="right"/>
            </w:pPr>
            <w:r w:rsidRPr="007422F8">
              <w:t>616</w:t>
            </w:r>
            <w:r w:rsidR="005A0ED8" w:rsidRPr="007422F8">
              <w:t xml:space="preserve"> (</w:t>
            </w:r>
            <w:r w:rsidR="00E924AB" w:rsidRPr="007422F8">
              <w:t>41.82</w:t>
            </w:r>
            <w:r w:rsidR="005A0ED8" w:rsidRPr="007422F8">
              <w:t>)</w:t>
            </w:r>
          </w:p>
        </w:tc>
      </w:tr>
      <w:tr w:rsidR="005A0ED8" w:rsidRPr="007422F8" w14:paraId="4E6741D2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8E4DB1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E475C49" w14:textId="77777777" w:rsidR="005A0ED8" w:rsidRPr="007422F8" w:rsidRDefault="005A0ED8" w:rsidP="00EE65B4">
            <w:pPr>
              <w:jc w:val="right"/>
            </w:pPr>
            <w:r w:rsidRPr="007422F8">
              <w:t>RTA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2AC4652" w14:textId="77777777" w:rsidR="005A0ED8" w:rsidRPr="007422F8" w:rsidRDefault="00F07B59" w:rsidP="00EE65B4">
            <w:pPr>
              <w:jc w:val="right"/>
            </w:pPr>
            <w:r w:rsidRPr="007422F8">
              <w:t>101</w:t>
            </w:r>
            <w:r w:rsidR="005A0ED8" w:rsidRPr="007422F8">
              <w:t xml:space="preserve"> (</w:t>
            </w:r>
            <w:r w:rsidRPr="007422F8">
              <w:t>33.33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6127D8C" w14:textId="77777777" w:rsidR="005A0ED8" w:rsidRPr="007422F8" w:rsidRDefault="00F07B59" w:rsidP="00EE65B4">
            <w:pPr>
              <w:jc w:val="right"/>
            </w:pPr>
            <w:r w:rsidRPr="007422F8">
              <w:t>644</w:t>
            </w:r>
            <w:r w:rsidR="005A0ED8" w:rsidRPr="007422F8">
              <w:t xml:space="preserve"> (</w:t>
            </w:r>
            <w:r w:rsidR="00E924AB" w:rsidRPr="007422F8">
              <w:t>43.72</w:t>
            </w:r>
            <w:r w:rsidR="005A0ED8" w:rsidRPr="007422F8">
              <w:t>)</w:t>
            </w:r>
          </w:p>
        </w:tc>
      </w:tr>
      <w:tr w:rsidR="005A0ED8" w:rsidRPr="007422F8" w14:paraId="34E1E7B9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54E696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61EE567" w14:textId="77777777" w:rsidR="005A0ED8" w:rsidRPr="007422F8" w:rsidRDefault="005A0ED8" w:rsidP="00EE65B4">
            <w:pPr>
              <w:jc w:val="right"/>
            </w:pPr>
            <w:r w:rsidRPr="007422F8">
              <w:t>other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A53833F" w14:textId="77777777" w:rsidR="005A0ED8" w:rsidRPr="007422F8" w:rsidRDefault="00F07B59" w:rsidP="00EE65B4">
            <w:pPr>
              <w:jc w:val="right"/>
            </w:pPr>
            <w:r w:rsidRPr="007422F8">
              <w:t>43</w:t>
            </w:r>
            <w:r w:rsidR="005A0ED8" w:rsidRPr="007422F8">
              <w:t xml:space="preserve"> (1</w:t>
            </w:r>
            <w:r w:rsidRPr="007422F8">
              <w:t>4.19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0DEF820" w14:textId="77777777" w:rsidR="005A0ED8" w:rsidRPr="007422F8" w:rsidRDefault="00F07B59" w:rsidP="00EE65B4">
            <w:pPr>
              <w:jc w:val="right"/>
            </w:pPr>
            <w:r w:rsidRPr="007422F8">
              <w:t>184</w:t>
            </w:r>
            <w:r w:rsidR="005A0ED8" w:rsidRPr="007422F8">
              <w:t xml:space="preserve"> (1</w:t>
            </w:r>
            <w:r w:rsidR="00E924AB" w:rsidRPr="007422F8">
              <w:t>2.49</w:t>
            </w:r>
            <w:r w:rsidR="005A0ED8" w:rsidRPr="007422F8">
              <w:t>)</w:t>
            </w:r>
          </w:p>
        </w:tc>
      </w:tr>
      <w:tr w:rsidR="005A0ED8" w:rsidRPr="007422F8" w14:paraId="1F49FEC7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838709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5E05484" w14:textId="77777777" w:rsidR="005A0ED8" w:rsidRPr="007422F8" w:rsidRDefault="005A0ED8" w:rsidP="00EE65B4">
            <w:pPr>
              <w:jc w:val="right"/>
            </w:pPr>
            <w:r w:rsidRPr="007422F8">
              <w:t>NA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A17032D" w14:textId="77777777" w:rsidR="005A0ED8" w:rsidRPr="007422F8" w:rsidRDefault="00F07B59" w:rsidP="00EE65B4">
            <w:pPr>
              <w:jc w:val="right"/>
            </w:pPr>
            <w:r w:rsidRPr="007422F8">
              <w:t>2</w:t>
            </w:r>
            <w:r w:rsidR="005A0ED8" w:rsidRPr="007422F8">
              <w:t xml:space="preserve"> (</w:t>
            </w:r>
            <w:r w:rsidRPr="007422F8">
              <w:t>0.66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FE1AA2A" w14:textId="77777777" w:rsidR="005A0ED8" w:rsidRPr="007422F8" w:rsidRDefault="00F07B59" w:rsidP="00EE65B4">
            <w:pPr>
              <w:jc w:val="right"/>
            </w:pPr>
            <w:r w:rsidRPr="007422F8">
              <w:t>29</w:t>
            </w:r>
            <w:r w:rsidR="005A0ED8" w:rsidRPr="007422F8">
              <w:t xml:space="preserve"> (</w:t>
            </w:r>
            <w:r w:rsidR="00E924AB" w:rsidRPr="007422F8">
              <w:t>1.97</w:t>
            </w:r>
            <w:r w:rsidR="005A0ED8" w:rsidRPr="007422F8">
              <w:t>)</w:t>
            </w:r>
          </w:p>
        </w:tc>
      </w:tr>
      <w:tr w:rsidR="005A0ED8" w:rsidRPr="007422F8" w14:paraId="52FF2358" w14:textId="77777777" w:rsidTr="005A0ED8">
        <w:trPr>
          <w:trHeight w:val="272"/>
        </w:trPr>
        <w:tc>
          <w:tcPr>
            <w:tcW w:w="198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BFD2E2" w14:textId="77777777" w:rsidR="005A0ED8" w:rsidRPr="007422F8" w:rsidRDefault="005A0ED8" w:rsidP="00EE65B4">
            <w:pPr>
              <w:pStyle w:val="MDPI42tablebody"/>
            </w:pPr>
            <w:r w:rsidRPr="007422F8">
              <w:t>Clinical care pathways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0A29F3" w14:textId="77777777" w:rsidR="005A0ED8" w:rsidRPr="007422F8" w:rsidRDefault="005A0ED8" w:rsidP="00EE65B4">
            <w:pPr>
              <w:jc w:val="right"/>
            </w:pPr>
            <w:r w:rsidRPr="007422F8">
              <w:t>ER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F8473C" w14:textId="77777777" w:rsidR="005A0ED8" w:rsidRPr="007422F8" w:rsidRDefault="00C04789" w:rsidP="00EE65B4">
            <w:pPr>
              <w:jc w:val="right"/>
            </w:pPr>
            <w:r w:rsidRPr="007422F8">
              <w:t>183</w:t>
            </w:r>
            <w:r w:rsidR="005A0ED8" w:rsidRPr="007422F8">
              <w:t xml:space="preserve"> (</w:t>
            </w:r>
            <w:r w:rsidRPr="007422F8">
              <w:t>60.40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D1C1A8" w14:textId="77777777" w:rsidR="005A0ED8" w:rsidRPr="007422F8" w:rsidRDefault="00C04789" w:rsidP="00EE65B4">
            <w:pPr>
              <w:jc w:val="right"/>
            </w:pPr>
            <w:r w:rsidRPr="007422F8">
              <w:t>226</w:t>
            </w:r>
            <w:r w:rsidR="005A0ED8" w:rsidRPr="007422F8">
              <w:t xml:space="preserve"> (1</w:t>
            </w:r>
            <w:r w:rsidRPr="007422F8">
              <w:t>5.34</w:t>
            </w:r>
            <w:r w:rsidR="005A0ED8" w:rsidRPr="007422F8">
              <w:t>)</w:t>
            </w:r>
          </w:p>
        </w:tc>
      </w:tr>
      <w:tr w:rsidR="005A0ED8" w:rsidRPr="007422F8" w14:paraId="17B0F9FB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FBD497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1774BA" w14:textId="77777777" w:rsidR="005A0ED8" w:rsidRPr="007422F8" w:rsidRDefault="005A0ED8" w:rsidP="00EE65B4">
            <w:pPr>
              <w:jc w:val="right"/>
            </w:pPr>
            <w:r w:rsidRPr="007422F8">
              <w:t>ADM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E5F58A" w14:textId="77777777" w:rsidR="005A0ED8" w:rsidRPr="007422F8" w:rsidRDefault="00C04789" w:rsidP="00EE65B4">
            <w:pPr>
              <w:jc w:val="right"/>
            </w:pPr>
            <w:r w:rsidRPr="007422F8">
              <w:t>107</w:t>
            </w:r>
            <w:r w:rsidR="005A0ED8" w:rsidRPr="007422F8">
              <w:t xml:space="preserve"> (</w:t>
            </w:r>
            <w:r w:rsidRPr="007422F8">
              <w:t>35.31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096D40" w14:textId="77777777" w:rsidR="005A0ED8" w:rsidRPr="007422F8" w:rsidRDefault="00C04789" w:rsidP="00EE65B4">
            <w:pPr>
              <w:jc w:val="right"/>
            </w:pPr>
            <w:r w:rsidRPr="007422F8">
              <w:t>585</w:t>
            </w:r>
            <w:r w:rsidR="005A0ED8" w:rsidRPr="007422F8">
              <w:t xml:space="preserve"> (</w:t>
            </w:r>
            <w:r w:rsidRPr="007422F8">
              <w:t>39.71</w:t>
            </w:r>
            <w:r w:rsidR="005A0ED8" w:rsidRPr="007422F8">
              <w:t>)</w:t>
            </w:r>
          </w:p>
        </w:tc>
      </w:tr>
      <w:tr w:rsidR="005A0ED8" w:rsidRPr="007422F8" w14:paraId="10F7DEA9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72E1D4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4E8572" w14:textId="77777777" w:rsidR="005A0ED8" w:rsidRPr="007422F8" w:rsidRDefault="005A0ED8" w:rsidP="00EE65B4">
            <w:pPr>
              <w:jc w:val="right"/>
            </w:pPr>
            <w:r w:rsidRPr="007422F8">
              <w:t>ICU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620A9B" w14:textId="77777777" w:rsidR="005A0ED8" w:rsidRPr="007422F8" w:rsidRDefault="00C04789" w:rsidP="00EE65B4">
            <w:pPr>
              <w:jc w:val="right"/>
            </w:pPr>
            <w:r w:rsidRPr="007422F8">
              <w:t>13</w:t>
            </w:r>
            <w:r w:rsidR="005A0ED8" w:rsidRPr="007422F8">
              <w:t xml:space="preserve"> (</w:t>
            </w:r>
            <w:r w:rsidRPr="007422F8">
              <w:t>4.29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3DABE3" w14:textId="77777777" w:rsidR="005A0ED8" w:rsidRPr="007422F8" w:rsidRDefault="00C04789" w:rsidP="00EE65B4">
            <w:pPr>
              <w:jc w:val="right"/>
            </w:pPr>
            <w:r w:rsidRPr="007422F8">
              <w:t>662</w:t>
            </w:r>
            <w:r w:rsidR="005A0ED8" w:rsidRPr="007422F8">
              <w:t xml:space="preserve"> (</w:t>
            </w:r>
            <w:r w:rsidRPr="007422F8">
              <w:t>44.94</w:t>
            </w:r>
            <w:r w:rsidR="005A0ED8" w:rsidRPr="007422F8">
              <w:t>)</w:t>
            </w:r>
          </w:p>
        </w:tc>
      </w:tr>
      <w:tr w:rsidR="005A0ED8" w:rsidRPr="007422F8" w14:paraId="7E99D97A" w14:textId="77777777" w:rsidTr="005A0ED8">
        <w:trPr>
          <w:trHeight w:val="272"/>
        </w:trPr>
        <w:tc>
          <w:tcPr>
            <w:tcW w:w="1988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25BFE8" w14:textId="77777777" w:rsidR="005A0ED8" w:rsidRPr="007422F8" w:rsidRDefault="005A0ED8" w:rsidP="00EE65B4">
            <w:pPr>
              <w:pStyle w:val="MDPI42tablebody"/>
            </w:pPr>
            <w:r w:rsidRPr="007422F8">
              <w:t>Loss of consciousness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33FD7D6" w14:textId="77777777" w:rsidR="005A0ED8" w:rsidRPr="007422F8" w:rsidRDefault="005A0ED8" w:rsidP="00EE65B4">
            <w:pPr>
              <w:jc w:val="right"/>
            </w:pPr>
            <w:r w:rsidRPr="007422F8">
              <w:t>yes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347FB32" w14:textId="77777777" w:rsidR="005A0ED8" w:rsidRPr="007422F8" w:rsidRDefault="00C04789" w:rsidP="00EE65B4">
            <w:pPr>
              <w:jc w:val="right"/>
            </w:pPr>
            <w:r w:rsidRPr="007422F8">
              <w:t>151</w:t>
            </w:r>
            <w:r w:rsidR="005A0ED8" w:rsidRPr="007422F8">
              <w:t xml:space="preserve"> (</w:t>
            </w:r>
            <w:r w:rsidR="00F07B59" w:rsidRPr="007422F8">
              <w:t>49.84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B7C6775" w14:textId="77777777" w:rsidR="005A0ED8" w:rsidRPr="007422F8" w:rsidRDefault="00F07B59" w:rsidP="00EE65B4">
            <w:pPr>
              <w:jc w:val="right"/>
            </w:pPr>
            <w:r w:rsidRPr="007422F8">
              <w:t>893</w:t>
            </w:r>
            <w:r w:rsidR="005A0ED8" w:rsidRPr="007422F8">
              <w:t xml:space="preserve"> (</w:t>
            </w:r>
            <w:r w:rsidRPr="007422F8">
              <w:t>60.62</w:t>
            </w:r>
            <w:r w:rsidR="005A0ED8" w:rsidRPr="007422F8">
              <w:t>)</w:t>
            </w:r>
          </w:p>
        </w:tc>
      </w:tr>
      <w:tr w:rsidR="005A0ED8" w:rsidRPr="007422F8" w14:paraId="2D5B5028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3925B0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E67C140" w14:textId="77777777" w:rsidR="005A0ED8" w:rsidRPr="007422F8" w:rsidRDefault="005A0ED8" w:rsidP="00EE65B4">
            <w:pPr>
              <w:jc w:val="right"/>
            </w:pPr>
            <w:r w:rsidRPr="007422F8">
              <w:t>no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D6DBF3D" w14:textId="77777777" w:rsidR="005A0ED8" w:rsidRPr="007422F8" w:rsidRDefault="00C04789" w:rsidP="00EE65B4">
            <w:pPr>
              <w:jc w:val="right"/>
            </w:pPr>
            <w:r w:rsidRPr="007422F8">
              <w:t>131</w:t>
            </w:r>
            <w:r w:rsidR="005A0ED8" w:rsidRPr="007422F8">
              <w:t xml:space="preserve"> (</w:t>
            </w:r>
            <w:r w:rsidR="00F07B59" w:rsidRPr="007422F8">
              <w:t>43.23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64E8544" w14:textId="77777777" w:rsidR="005A0ED8" w:rsidRPr="007422F8" w:rsidRDefault="00F07B59" w:rsidP="00EE65B4">
            <w:pPr>
              <w:jc w:val="right"/>
            </w:pPr>
            <w:r w:rsidRPr="007422F8">
              <w:t>436</w:t>
            </w:r>
            <w:r w:rsidR="005A0ED8" w:rsidRPr="007422F8">
              <w:t xml:space="preserve"> (</w:t>
            </w:r>
            <w:r w:rsidRPr="007422F8">
              <w:t>29.60</w:t>
            </w:r>
            <w:r w:rsidR="005A0ED8" w:rsidRPr="007422F8">
              <w:t>)</w:t>
            </w:r>
          </w:p>
        </w:tc>
      </w:tr>
      <w:tr w:rsidR="005A0ED8" w:rsidRPr="007422F8" w14:paraId="78EC0EE8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1EC8D4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F0B2CA1" w14:textId="77777777" w:rsidR="005A0ED8" w:rsidRPr="007422F8" w:rsidRDefault="005A0ED8" w:rsidP="00EE65B4">
            <w:pPr>
              <w:jc w:val="right"/>
            </w:pPr>
            <w:r w:rsidRPr="007422F8">
              <w:t>NA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ABBFE7F" w14:textId="77777777" w:rsidR="005A0ED8" w:rsidRPr="007422F8" w:rsidRDefault="00C04789" w:rsidP="00EE65B4">
            <w:pPr>
              <w:jc w:val="right"/>
            </w:pPr>
            <w:r w:rsidRPr="007422F8">
              <w:t>21</w:t>
            </w:r>
            <w:r w:rsidR="005A0ED8" w:rsidRPr="007422F8">
              <w:t xml:space="preserve"> (</w:t>
            </w:r>
            <w:r w:rsidR="00F07B59" w:rsidRPr="007422F8">
              <w:t>6.93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91F1817" w14:textId="77777777" w:rsidR="005A0ED8" w:rsidRPr="007422F8" w:rsidRDefault="00F07B59" w:rsidP="00EE65B4">
            <w:pPr>
              <w:jc w:val="right"/>
            </w:pPr>
            <w:r w:rsidRPr="007422F8">
              <w:t>144</w:t>
            </w:r>
            <w:r w:rsidR="005A0ED8" w:rsidRPr="007422F8">
              <w:t xml:space="preserve"> (</w:t>
            </w:r>
            <w:r w:rsidRPr="007422F8">
              <w:t>9.78</w:t>
            </w:r>
            <w:r w:rsidR="005A0ED8" w:rsidRPr="007422F8">
              <w:t>)</w:t>
            </w:r>
          </w:p>
        </w:tc>
      </w:tr>
      <w:tr w:rsidR="005A0ED8" w:rsidRPr="007422F8" w14:paraId="23583F1F" w14:textId="77777777" w:rsidTr="005A0ED8">
        <w:trPr>
          <w:trHeight w:val="272"/>
        </w:trPr>
        <w:tc>
          <w:tcPr>
            <w:tcW w:w="198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04D158" w14:textId="77777777" w:rsidR="005A0ED8" w:rsidRPr="007422F8" w:rsidRDefault="005A0ED8" w:rsidP="00EE65B4">
            <w:pPr>
              <w:pStyle w:val="MDPI42tablebody"/>
            </w:pPr>
            <w:r w:rsidRPr="007422F8">
              <w:t>TBI severity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DFE892" w14:textId="77777777" w:rsidR="005A0ED8" w:rsidRPr="007422F8" w:rsidRDefault="005A0ED8" w:rsidP="00EE65B4">
            <w:pPr>
              <w:jc w:val="right"/>
            </w:pPr>
            <w:r w:rsidRPr="007422F8">
              <w:t>uncomplicated mild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EA0D72" w14:textId="77777777" w:rsidR="005A0ED8" w:rsidRPr="007422F8" w:rsidRDefault="00E924AB" w:rsidP="00EE65B4">
            <w:pPr>
              <w:jc w:val="right"/>
            </w:pPr>
            <w:r w:rsidRPr="007422F8">
              <w:t>303</w:t>
            </w:r>
            <w:r w:rsidR="005A0ED8" w:rsidRPr="007422F8">
              <w:t xml:space="preserve"> (</w:t>
            </w:r>
            <w:r w:rsidRPr="007422F8">
              <w:t>100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12912D" w14:textId="77777777" w:rsidR="005A0ED8" w:rsidRPr="007422F8" w:rsidRDefault="00E924AB" w:rsidP="00EE65B4">
            <w:pPr>
              <w:jc w:val="right"/>
            </w:pPr>
            <w:r w:rsidRPr="007422F8">
              <w:t>311</w:t>
            </w:r>
            <w:r w:rsidR="005A0ED8" w:rsidRPr="007422F8">
              <w:t xml:space="preserve"> (</w:t>
            </w:r>
            <w:r w:rsidRPr="007422F8">
              <w:t>21.11</w:t>
            </w:r>
            <w:r w:rsidR="005A0ED8" w:rsidRPr="007422F8">
              <w:t>)</w:t>
            </w:r>
          </w:p>
        </w:tc>
      </w:tr>
      <w:tr w:rsidR="005A0ED8" w:rsidRPr="007422F8" w14:paraId="372AF6E4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7A3E97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BFCE6A" w14:textId="77777777" w:rsidR="005A0ED8" w:rsidRPr="007422F8" w:rsidRDefault="005A0ED8" w:rsidP="00EE65B4">
            <w:pPr>
              <w:jc w:val="right"/>
            </w:pPr>
            <w:r w:rsidRPr="007422F8">
              <w:t>complicated mild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5EB51D" w14:textId="77777777" w:rsidR="005A0ED8" w:rsidRPr="007422F8" w:rsidRDefault="00E924AB" w:rsidP="00EE65B4">
            <w:pPr>
              <w:jc w:val="right"/>
            </w:pPr>
            <w:r w:rsidRPr="007422F8">
              <w:t xml:space="preserve">0 </w:t>
            </w:r>
            <w:r w:rsidR="005A0ED8" w:rsidRPr="007422F8">
              <w:t>(</w:t>
            </w:r>
            <w:r w:rsidRPr="007422F8">
              <w:t>0.00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56F613" w14:textId="77777777" w:rsidR="005A0ED8" w:rsidRPr="007422F8" w:rsidRDefault="00E924AB" w:rsidP="00EE65B4">
            <w:pPr>
              <w:jc w:val="right"/>
            </w:pPr>
            <w:r w:rsidRPr="007422F8">
              <w:t>536</w:t>
            </w:r>
            <w:r w:rsidR="005A0ED8" w:rsidRPr="007422F8">
              <w:t xml:space="preserve"> (3</w:t>
            </w:r>
            <w:r w:rsidRPr="007422F8">
              <w:t>6.39</w:t>
            </w:r>
            <w:r w:rsidR="005A0ED8" w:rsidRPr="007422F8">
              <w:t>)</w:t>
            </w:r>
          </w:p>
        </w:tc>
      </w:tr>
      <w:tr w:rsidR="005A0ED8" w:rsidRPr="007422F8" w14:paraId="1DD9D22F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4E6751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DE43C7" w14:textId="77777777" w:rsidR="005A0ED8" w:rsidRPr="007422F8" w:rsidRDefault="005A0ED8" w:rsidP="00EE65B4">
            <w:pPr>
              <w:jc w:val="right"/>
            </w:pPr>
            <w:r w:rsidRPr="007422F8">
              <w:t>moderate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DAE95B" w14:textId="77777777" w:rsidR="005A0ED8" w:rsidRPr="007422F8" w:rsidRDefault="00E924AB" w:rsidP="00EE65B4">
            <w:pPr>
              <w:jc w:val="right"/>
            </w:pPr>
            <w:r w:rsidRPr="007422F8">
              <w:t>0 (0.00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372D83" w14:textId="77777777" w:rsidR="005A0ED8" w:rsidRPr="007422F8" w:rsidRDefault="00E924AB" w:rsidP="00EE65B4">
            <w:pPr>
              <w:jc w:val="right"/>
            </w:pPr>
            <w:r w:rsidRPr="007422F8">
              <w:t>127</w:t>
            </w:r>
            <w:r w:rsidR="005A0ED8" w:rsidRPr="007422F8">
              <w:t xml:space="preserve"> (</w:t>
            </w:r>
            <w:r w:rsidRPr="007422F8">
              <w:t>8.62</w:t>
            </w:r>
            <w:r w:rsidR="005A0ED8" w:rsidRPr="007422F8">
              <w:t>)</w:t>
            </w:r>
          </w:p>
        </w:tc>
      </w:tr>
      <w:tr w:rsidR="005A0ED8" w:rsidRPr="007422F8" w14:paraId="4CCE8FB9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611583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832485" w14:textId="77777777" w:rsidR="005A0ED8" w:rsidRPr="007422F8" w:rsidRDefault="005A0ED8" w:rsidP="00EE65B4">
            <w:pPr>
              <w:jc w:val="right"/>
            </w:pPr>
            <w:r w:rsidRPr="007422F8">
              <w:t>severe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1CEBAA" w14:textId="77777777" w:rsidR="005A0ED8" w:rsidRPr="007422F8" w:rsidRDefault="00E924AB" w:rsidP="00EE65B4">
            <w:pPr>
              <w:jc w:val="right"/>
            </w:pPr>
            <w:r w:rsidRPr="007422F8">
              <w:t>0 (0.00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89C16E" w14:textId="77777777" w:rsidR="005A0ED8" w:rsidRPr="007422F8" w:rsidRDefault="00E924AB" w:rsidP="00EE65B4">
            <w:pPr>
              <w:jc w:val="right"/>
            </w:pPr>
            <w:r w:rsidRPr="007422F8">
              <w:t>262</w:t>
            </w:r>
            <w:r w:rsidR="005A0ED8" w:rsidRPr="007422F8">
              <w:t xml:space="preserve"> (</w:t>
            </w:r>
            <w:r w:rsidRPr="007422F8">
              <w:t>17.79</w:t>
            </w:r>
            <w:r w:rsidR="005A0ED8" w:rsidRPr="007422F8">
              <w:t>)</w:t>
            </w:r>
          </w:p>
        </w:tc>
      </w:tr>
      <w:tr w:rsidR="005A0ED8" w:rsidRPr="007422F8" w14:paraId="59F561EA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6C824D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CF927E" w14:textId="77777777" w:rsidR="005A0ED8" w:rsidRPr="007422F8" w:rsidRDefault="005A0ED8" w:rsidP="00EE65B4">
            <w:pPr>
              <w:jc w:val="right"/>
            </w:pPr>
            <w:r w:rsidRPr="007422F8">
              <w:t>NA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33F9C3" w14:textId="77777777" w:rsidR="005A0ED8" w:rsidRPr="007422F8" w:rsidRDefault="00E924AB" w:rsidP="00EE65B4">
            <w:pPr>
              <w:jc w:val="right"/>
            </w:pPr>
            <w:r w:rsidRPr="007422F8">
              <w:t>0 (0.00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018FC5" w14:textId="77777777" w:rsidR="005A0ED8" w:rsidRPr="007422F8" w:rsidRDefault="00E924AB" w:rsidP="00EE65B4">
            <w:pPr>
              <w:jc w:val="right"/>
            </w:pPr>
            <w:r w:rsidRPr="007422F8">
              <w:t>237</w:t>
            </w:r>
            <w:r w:rsidR="005A0ED8" w:rsidRPr="007422F8">
              <w:t xml:space="preserve"> (</w:t>
            </w:r>
            <w:r w:rsidRPr="007422F8">
              <w:t>16.09</w:t>
            </w:r>
            <w:r w:rsidR="005A0ED8" w:rsidRPr="007422F8">
              <w:t>)</w:t>
            </w:r>
          </w:p>
        </w:tc>
      </w:tr>
      <w:tr w:rsidR="005A0ED8" w:rsidRPr="007422F8" w14:paraId="435DB8EB" w14:textId="77777777" w:rsidTr="005A0ED8">
        <w:trPr>
          <w:trHeight w:val="272"/>
        </w:trPr>
        <w:tc>
          <w:tcPr>
            <w:tcW w:w="1988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BA36AF" w14:textId="77777777" w:rsidR="005A0ED8" w:rsidRPr="007422F8" w:rsidRDefault="005A0ED8" w:rsidP="00EE65B4">
            <w:pPr>
              <w:pStyle w:val="MDPI42tablebody"/>
            </w:pPr>
            <w:r w:rsidRPr="007422F8">
              <w:t>GCS at baseline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3D0A7E6" w14:textId="30DA330B" w:rsidR="005A0ED8" w:rsidRPr="007422F8" w:rsidRDefault="005A0ED8" w:rsidP="00EE65B4">
            <w:pPr>
              <w:jc w:val="right"/>
            </w:pPr>
            <w:r w:rsidRPr="007422F8">
              <w:t>M (SD</w:t>
            </w:r>
            <w:r w:rsidR="00CE6AAD" w:rsidRPr="007422F8">
              <w:t>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6C5F19B" w14:textId="77777777" w:rsidR="005A0ED8" w:rsidRPr="007422F8" w:rsidRDefault="00216665" w:rsidP="00EE65B4">
            <w:pPr>
              <w:jc w:val="right"/>
            </w:pPr>
            <w:r w:rsidRPr="007422F8">
              <w:t>15.00</w:t>
            </w:r>
            <w:r w:rsidR="005A0ED8" w:rsidRPr="007422F8">
              <w:t xml:space="preserve"> (</w:t>
            </w:r>
            <w:r w:rsidRPr="007422F8">
              <w:t>0.00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2D292FC" w14:textId="77777777" w:rsidR="005A0ED8" w:rsidRPr="007422F8" w:rsidRDefault="00216665" w:rsidP="00EE65B4">
            <w:pPr>
              <w:jc w:val="right"/>
            </w:pPr>
            <w:r w:rsidRPr="007422F8">
              <w:t>12.50</w:t>
            </w:r>
            <w:r w:rsidR="005A0ED8" w:rsidRPr="007422F8">
              <w:t xml:space="preserve"> (3.</w:t>
            </w:r>
            <w:r w:rsidRPr="007422F8">
              <w:t>92</w:t>
            </w:r>
            <w:r w:rsidR="005A0ED8" w:rsidRPr="007422F8">
              <w:t>)</w:t>
            </w:r>
          </w:p>
        </w:tc>
      </w:tr>
      <w:tr w:rsidR="005A0ED8" w:rsidRPr="007422F8" w14:paraId="0609119B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8BF45F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D2ADB04" w14:textId="77777777" w:rsidR="005A0ED8" w:rsidRPr="007422F8" w:rsidRDefault="005A0ED8" w:rsidP="00EE65B4">
            <w:pPr>
              <w:jc w:val="right"/>
            </w:pPr>
            <w:r w:rsidRPr="007422F8">
              <w:t>Mdn (min; max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021280E" w14:textId="77777777" w:rsidR="005A0ED8" w:rsidRPr="007422F8" w:rsidRDefault="005A0ED8" w:rsidP="00EE65B4">
            <w:pPr>
              <w:jc w:val="right"/>
            </w:pPr>
            <w:r w:rsidRPr="007422F8">
              <w:t>15 (</w:t>
            </w:r>
            <w:r w:rsidR="00216665" w:rsidRPr="007422F8">
              <w:t>15</w:t>
            </w:r>
            <w:r w:rsidRPr="007422F8">
              <w:t>; 15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30A87D0" w14:textId="77777777" w:rsidR="005A0ED8" w:rsidRPr="007422F8" w:rsidRDefault="005A0ED8" w:rsidP="00EE65B4">
            <w:pPr>
              <w:jc w:val="right"/>
            </w:pPr>
            <w:r w:rsidRPr="007422F8">
              <w:t>15 (3; 15)</w:t>
            </w:r>
          </w:p>
        </w:tc>
      </w:tr>
      <w:tr w:rsidR="005A0ED8" w:rsidRPr="007422F8" w14:paraId="6F31F6DC" w14:textId="77777777" w:rsidTr="005A0ED8">
        <w:trPr>
          <w:trHeight w:val="272"/>
        </w:trPr>
        <w:tc>
          <w:tcPr>
            <w:tcW w:w="198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F50F06" w14:textId="77777777" w:rsidR="005A0ED8" w:rsidRPr="007422F8" w:rsidRDefault="005A0ED8" w:rsidP="00EE65B4">
            <w:pPr>
              <w:pStyle w:val="MDPI42tablebody"/>
            </w:pPr>
            <w:r w:rsidRPr="007422F8">
              <w:t>Recovery at six months (GOSE)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4E16FE" w14:textId="77777777" w:rsidR="005A0ED8" w:rsidRPr="007422F8" w:rsidRDefault="005A0ED8" w:rsidP="00EE65B4">
            <w:pPr>
              <w:jc w:val="right"/>
            </w:pPr>
            <w:r w:rsidRPr="007422F8">
              <w:t>good recovery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D508DC" w14:textId="77777777" w:rsidR="005A0ED8" w:rsidRPr="007422F8" w:rsidRDefault="00E924AB" w:rsidP="00EE65B4">
            <w:pPr>
              <w:jc w:val="right"/>
            </w:pPr>
            <w:r w:rsidRPr="007422F8">
              <w:t>303</w:t>
            </w:r>
            <w:r w:rsidR="005A0ED8" w:rsidRPr="007422F8">
              <w:t xml:space="preserve"> (</w:t>
            </w:r>
            <w:r w:rsidRPr="007422F8">
              <w:t>100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C199B2" w14:textId="77777777" w:rsidR="005A0ED8" w:rsidRPr="007422F8" w:rsidRDefault="00E924AB" w:rsidP="00EE65B4">
            <w:pPr>
              <w:jc w:val="right"/>
            </w:pPr>
            <w:r w:rsidRPr="007422F8">
              <w:t>856</w:t>
            </w:r>
            <w:r w:rsidR="005A0ED8" w:rsidRPr="007422F8">
              <w:t xml:space="preserve"> (</w:t>
            </w:r>
            <w:r w:rsidRPr="007422F8">
              <w:t>58.11</w:t>
            </w:r>
            <w:r w:rsidR="005A0ED8" w:rsidRPr="007422F8">
              <w:t>)</w:t>
            </w:r>
          </w:p>
        </w:tc>
      </w:tr>
      <w:tr w:rsidR="005A0ED8" w:rsidRPr="007422F8" w14:paraId="33DD1447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D854C6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391DB4" w14:textId="77777777" w:rsidR="005A0ED8" w:rsidRPr="007422F8" w:rsidRDefault="005A0ED8" w:rsidP="00EE65B4">
            <w:pPr>
              <w:jc w:val="right"/>
            </w:pPr>
            <w:r w:rsidRPr="007422F8">
              <w:t>moderate disability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3539EA" w14:textId="77777777" w:rsidR="005A0ED8" w:rsidRPr="007422F8" w:rsidRDefault="00E924AB" w:rsidP="00EE65B4">
            <w:pPr>
              <w:jc w:val="right"/>
            </w:pPr>
            <w:r w:rsidRPr="007422F8">
              <w:t>0 (0.00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FB9057" w14:textId="77777777" w:rsidR="005A0ED8" w:rsidRPr="007422F8" w:rsidRDefault="00E924AB" w:rsidP="00EE65B4">
            <w:pPr>
              <w:jc w:val="right"/>
            </w:pPr>
            <w:r w:rsidRPr="007422F8">
              <w:t>457</w:t>
            </w:r>
            <w:r w:rsidR="005A0ED8" w:rsidRPr="007422F8">
              <w:t xml:space="preserve"> (</w:t>
            </w:r>
            <w:r w:rsidRPr="007422F8">
              <w:t>31.03</w:t>
            </w:r>
            <w:r w:rsidR="005A0ED8" w:rsidRPr="007422F8">
              <w:t>)</w:t>
            </w:r>
          </w:p>
        </w:tc>
      </w:tr>
      <w:tr w:rsidR="005A0ED8" w:rsidRPr="007422F8" w14:paraId="163B9478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5FA3E3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1F08DE" w14:textId="77777777" w:rsidR="005A0ED8" w:rsidRPr="007422F8" w:rsidRDefault="005A0ED8" w:rsidP="00EE65B4">
            <w:pPr>
              <w:jc w:val="right"/>
            </w:pPr>
            <w:r w:rsidRPr="007422F8">
              <w:t>severe disability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A3F87B" w14:textId="77777777" w:rsidR="005A0ED8" w:rsidRPr="007422F8" w:rsidRDefault="00E924AB" w:rsidP="00EE65B4">
            <w:pPr>
              <w:jc w:val="right"/>
            </w:pPr>
            <w:r w:rsidRPr="007422F8">
              <w:t>0 (0.00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803345" w14:textId="77777777" w:rsidR="005A0ED8" w:rsidRPr="007422F8" w:rsidRDefault="00E924AB" w:rsidP="00EE65B4">
            <w:pPr>
              <w:jc w:val="right"/>
            </w:pPr>
            <w:r w:rsidRPr="007422F8">
              <w:t>159</w:t>
            </w:r>
            <w:r w:rsidR="005A0ED8" w:rsidRPr="007422F8">
              <w:t xml:space="preserve"> (</w:t>
            </w:r>
            <w:r w:rsidRPr="007422F8">
              <w:t>10.79</w:t>
            </w:r>
            <w:r w:rsidR="005A0ED8" w:rsidRPr="007422F8">
              <w:t>)</w:t>
            </w:r>
          </w:p>
        </w:tc>
      </w:tr>
      <w:tr w:rsidR="005A0ED8" w:rsidRPr="007422F8" w14:paraId="7071F809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BB6E21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7C93BF" w14:textId="77777777" w:rsidR="005A0ED8" w:rsidRPr="007422F8" w:rsidRDefault="005A0ED8" w:rsidP="00EE65B4">
            <w:pPr>
              <w:jc w:val="right"/>
            </w:pPr>
            <w:r w:rsidRPr="007422F8">
              <w:t>NA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3CE339" w14:textId="77777777" w:rsidR="005A0ED8" w:rsidRPr="007422F8" w:rsidRDefault="00E924AB" w:rsidP="00EE65B4">
            <w:pPr>
              <w:jc w:val="right"/>
            </w:pPr>
            <w:r w:rsidRPr="007422F8">
              <w:t>0 (0.00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E5DD92" w14:textId="77777777" w:rsidR="005A0ED8" w:rsidRPr="007422F8" w:rsidRDefault="00E924AB" w:rsidP="00EE65B4">
            <w:pPr>
              <w:jc w:val="right"/>
            </w:pPr>
            <w:r w:rsidRPr="007422F8">
              <w:t>1</w:t>
            </w:r>
            <w:r w:rsidR="005A0ED8" w:rsidRPr="007422F8">
              <w:t xml:space="preserve"> (</w:t>
            </w:r>
            <w:r w:rsidRPr="007422F8">
              <w:t>0.07</w:t>
            </w:r>
            <w:r w:rsidR="005A0ED8" w:rsidRPr="007422F8">
              <w:t>)</w:t>
            </w:r>
          </w:p>
        </w:tc>
      </w:tr>
      <w:tr w:rsidR="005A0ED8" w:rsidRPr="007422F8" w14:paraId="2332A0D1" w14:textId="77777777" w:rsidTr="005A0ED8">
        <w:trPr>
          <w:trHeight w:val="272"/>
        </w:trPr>
        <w:tc>
          <w:tcPr>
            <w:tcW w:w="1988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4574D8" w14:textId="77777777" w:rsidR="005A0ED8" w:rsidRPr="007422F8" w:rsidRDefault="005A0ED8" w:rsidP="00EE65B4">
            <w:pPr>
              <w:pStyle w:val="MDPI42tablebody"/>
            </w:pPr>
            <w:r w:rsidRPr="007422F8">
              <w:t>Extracranial</w:t>
            </w:r>
          </w:p>
          <w:p w14:paraId="06A05AD0" w14:textId="77777777" w:rsidR="005A0ED8" w:rsidRPr="007422F8" w:rsidRDefault="005A0ED8" w:rsidP="00EE65B4">
            <w:pPr>
              <w:pStyle w:val="MDPI42tablebody"/>
            </w:pPr>
            <w:r w:rsidRPr="007422F8">
              <w:t>Injury Severity Score (ISS)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0C896F5" w14:textId="77777777" w:rsidR="005A0ED8" w:rsidRPr="007422F8" w:rsidRDefault="005A0ED8" w:rsidP="00EE65B4">
            <w:pPr>
              <w:jc w:val="right"/>
            </w:pPr>
            <w:r w:rsidRPr="007422F8">
              <w:t>M (SD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A541417" w14:textId="77777777" w:rsidR="005A0ED8" w:rsidRPr="007422F8" w:rsidRDefault="005A0ED8" w:rsidP="00EE65B4">
            <w:pPr>
              <w:jc w:val="right"/>
            </w:pPr>
            <w:r w:rsidRPr="007422F8">
              <w:t xml:space="preserve"> </w:t>
            </w:r>
            <w:r w:rsidR="00216665" w:rsidRPr="007422F8">
              <w:t>7.39</w:t>
            </w:r>
            <w:r w:rsidRPr="007422F8">
              <w:t xml:space="preserve"> (</w:t>
            </w:r>
            <w:r w:rsidR="00216665" w:rsidRPr="007422F8">
              <w:t>6.20</w:t>
            </w:r>
            <w:r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6937D16" w14:textId="77777777" w:rsidR="005A0ED8" w:rsidRPr="007422F8" w:rsidRDefault="00216665" w:rsidP="00EE65B4">
            <w:pPr>
              <w:jc w:val="right"/>
            </w:pPr>
            <w:r w:rsidRPr="007422F8">
              <w:t>20.38</w:t>
            </w:r>
            <w:r w:rsidR="005A0ED8" w:rsidRPr="007422F8">
              <w:t xml:space="preserve"> (</w:t>
            </w:r>
            <w:r w:rsidRPr="007422F8">
              <w:t>15.04</w:t>
            </w:r>
            <w:r w:rsidR="005A0ED8" w:rsidRPr="007422F8">
              <w:t>)</w:t>
            </w:r>
          </w:p>
        </w:tc>
      </w:tr>
      <w:tr w:rsidR="005A0ED8" w:rsidRPr="007422F8" w14:paraId="1DB355BF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503403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7E838DF" w14:textId="77777777" w:rsidR="005A0ED8" w:rsidRPr="007422F8" w:rsidRDefault="005A0ED8" w:rsidP="00EE65B4">
            <w:pPr>
              <w:jc w:val="right"/>
            </w:pPr>
            <w:r w:rsidRPr="007422F8">
              <w:t>Mdn (min; max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2DA9E6C" w14:textId="77777777" w:rsidR="005A0ED8" w:rsidRPr="007422F8" w:rsidRDefault="00216665" w:rsidP="00EE65B4">
            <w:pPr>
              <w:jc w:val="right"/>
            </w:pPr>
            <w:r w:rsidRPr="007422F8">
              <w:t>5</w:t>
            </w:r>
            <w:r w:rsidR="005A0ED8" w:rsidRPr="007422F8">
              <w:t xml:space="preserve"> (1; </w:t>
            </w:r>
            <w:r w:rsidRPr="007422F8">
              <w:t>34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7FC8627" w14:textId="77777777" w:rsidR="005A0ED8" w:rsidRPr="007422F8" w:rsidRDefault="005A0ED8" w:rsidP="00EE65B4">
            <w:pPr>
              <w:jc w:val="right"/>
            </w:pPr>
            <w:r w:rsidRPr="007422F8">
              <w:t>1</w:t>
            </w:r>
            <w:r w:rsidR="00216665" w:rsidRPr="007422F8">
              <w:t>6</w:t>
            </w:r>
            <w:r w:rsidRPr="007422F8">
              <w:t xml:space="preserve"> (1; 75)</w:t>
            </w:r>
          </w:p>
        </w:tc>
      </w:tr>
      <w:tr w:rsidR="005A0ED8" w:rsidRPr="007422F8" w14:paraId="1B8F80AD" w14:textId="77777777" w:rsidTr="005A0ED8">
        <w:trPr>
          <w:trHeight w:val="272"/>
        </w:trPr>
        <w:tc>
          <w:tcPr>
            <w:tcW w:w="198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ED301F" w14:textId="77777777" w:rsidR="005A0ED8" w:rsidRPr="007422F8" w:rsidRDefault="005A0ED8" w:rsidP="00EE65B4">
            <w:pPr>
              <w:pStyle w:val="MDPI42tablebody"/>
            </w:pPr>
            <w:r w:rsidRPr="007422F8">
              <w:t>PCL-5 referring to TBI event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5BBD6C" w14:textId="77777777" w:rsidR="005A0ED8" w:rsidRPr="007422F8" w:rsidRDefault="005A0ED8" w:rsidP="00EE65B4">
            <w:pPr>
              <w:jc w:val="right"/>
            </w:pPr>
            <w:r w:rsidRPr="007422F8">
              <w:t>yes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7EBFDD" w14:textId="77777777" w:rsidR="005A0ED8" w:rsidRPr="007422F8" w:rsidRDefault="005A0ED8" w:rsidP="00EE65B4">
            <w:pPr>
              <w:jc w:val="right"/>
            </w:pPr>
            <w:r w:rsidRPr="007422F8">
              <w:t>1</w:t>
            </w:r>
            <w:r w:rsidR="00E924AB" w:rsidRPr="007422F8">
              <w:t>76</w:t>
            </w:r>
            <w:r w:rsidRPr="007422F8">
              <w:t xml:space="preserve"> (</w:t>
            </w:r>
            <w:r w:rsidR="00E924AB" w:rsidRPr="007422F8">
              <w:t>58.09</w:t>
            </w:r>
            <w:r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933CC8" w14:textId="77777777" w:rsidR="005A0ED8" w:rsidRPr="007422F8" w:rsidRDefault="00E924AB" w:rsidP="00EE65B4">
            <w:pPr>
              <w:jc w:val="right"/>
            </w:pPr>
            <w:r w:rsidRPr="007422F8">
              <w:t>992</w:t>
            </w:r>
            <w:r w:rsidR="005A0ED8" w:rsidRPr="007422F8">
              <w:t xml:space="preserve"> (</w:t>
            </w:r>
            <w:r w:rsidRPr="007422F8">
              <w:t>67.35</w:t>
            </w:r>
            <w:r w:rsidR="005A0ED8" w:rsidRPr="007422F8">
              <w:t>)</w:t>
            </w:r>
          </w:p>
        </w:tc>
      </w:tr>
      <w:tr w:rsidR="005A0ED8" w:rsidRPr="007422F8" w14:paraId="325359B5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483347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E4211B" w14:textId="77777777" w:rsidR="005A0ED8" w:rsidRPr="007422F8" w:rsidRDefault="005A0ED8" w:rsidP="00EE65B4">
            <w:pPr>
              <w:jc w:val="right"/>
            </w:pPr>
            <w:r w:rsidRPr="007422F8">
              <w:t>no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D6DB75" w14:textId="77777777" w:rsidR="005A0ED8" w:rsidRPr="007422F8" w:rsidRDefault="00E924AB" w:rsidP="00EE65B4">
            <w:pPr>
              <w:jc w:val="right"/>
            </w:pPr>
            <w:r w:rsidRPr="007422F8">
              <w:t>114</w:t>
            </w:r>
            <w:r w:rsidR="005A0ED8" w:rsidRPr="007422F8">
              <w:t xml:space="preserve"> (</w:t>
            </w:r>
            <w:r w:rsidRPr="007422F8">
              <w:t>37.62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ADD865" w14:textId="77777777" w:rsidR="005A0ED8" w:rsidRPr="007422F8" w:rsidRDefault="00E924AB" w:rsidP="00EE65B4">
            <w:pPr>
              <w:jc w:val="right"/>
            </w:pPr>
            <w:r w:rsidRPr="007422F8">
              <w:t>435</w:t>
            </w:r>
            <w:r w:rsidR="005A0ED8" w:rsidRPr="007422F8">
              <w:t xml:space="preserve"> (</w:t>
            </w:r>
            <w:r w:rsidRPr="007422F8">
              <w:t>29.53</w:t>
            </w:r>
            <w:r w:rsidR="005A0ED8" w:rsidRPr="007422F8">
              <w:t>)</w:t>
            </w:r>
          </w:p>
        </w:tc>
      </w:tr>
      <w:tr w:rsidR="005A0ED8" w:rsidRPr="007422F8" w14:paraId="3BA12668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A54560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635ECC" w14:textId="77777777" w:rsidR="005A0ED8" w:rsidRPr="007422F8" w:rsidRDefault="005A0ED8" w:rsidP="00EE65B4">
            <w:pPr>
              <w:jc w:val="right"/>
            </w:pPr>
            <w:r w:rsidRPr="007422F8">
              <w:t>NA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3899AA" w14:textId="77777777" w:rsidR="005A0ED8" w:rsidRPr="007422F8" w:rsidRDefault="00E924AB" w:rsidP="00EE65B4">
            <w:pPr>
              <w:jc w:val="right"/>
            </w:pPr>
            <w:r w:rsidRPr="007422F8">
              <w:t>13</w:t>
            </w:r>
            <w:r w:rsidR="005A0ED8" w:rsidRPr="007422F8">
              <w:t xml:space="preserve"> (</w:t>
            </w:r>
            <w:r w:rsidRPr="007422F8">
              <w:t>4.29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6BFBA2" w14:textId="77777777" w:rsidR="005A0ED8" w:rsidRPr="007422F8" w:rsidRDefault="00E924AB" w:rsidP="00EE65B4">
            <w:pPr>
              <w:jc w:val="right"/>
            </w:pPr>
            <w:r w:rsidRPr="007422F8">
              <w:t>46</w:t>
            </w:r>
            <w:r w:rsidR="005A0ED8" w:rsidRPr="007422F8">
              <w:t xml:space="preserve"> (</w:t>
            </w:r>
            <w:r w:rsidRPr="007422F8">
              <w:t>3.12</w:t>
            </w:r>
            <w:r w:rsidR="005A0ED8" w:rsidRPr="007422F8">
              <w:t>)</w:t>
            </w:r>
          </w:p>
        </w:tc>
      </w:tr>
      <w:tr w:rsidR="005A0ED8" w:rsidRPr="007422F8" w14:paraId="4F6CB66B" w14:textId="77777777" w:rsidTr="005A0ED8">
        <w:trPr>
          <w:trHeight w:val="272"/>
        </w:trPr>
        <w:tc>
          <w:tcPr>
            <w:tcW w:w="1988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4B323C" w14:textId="77777777" w:rsidR="005A0ED8" w:rsidRPr="007422F8" w:rsidRDefault="005A0ED8" w:rsidP="00EE65B4">
            <w:pPr>
              <w:pStyle w:val="MDPI42tablebody"/>
            </w:pPr>
            <w:r w:rsidRPr="007422F8">
              <w:t>PTSD Symptoms (PCL-5)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FD2E217" w14:textId="77777777" w:rsidR="005A0ED8" w:rsidRPr="007422F8" w:rsidRDefault="005A0ED8" w:rsidP="00EE65B4">
            <w:pPr>
              <w:jc w:val="right"/>
            </w:pPr>
            <w:r w:rsidRPr="007422F8">
              <w:t>M (SD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8387255" w14:textId="77777777" w:rsidR="005A0ED8" w:rsidRPr="007422F8" w:rsidRDefault="00216665" w:rsidP="00EE65B4">
            <w:pPr>
              <w:jc w:val="right"/>
            </w:pPr>
            <w:r w:rsidRPr="007422F8">
              <w:t>6.73</w:t>
            </w:r>
            <w:r w:rsidR="005A0ED8" w:rsidRPr="007422F8">
              <w:t xml:space="preserve"> (</w:t>
            </w:r>
            <w:r w:rsidRPr="007422F8">
              <w:t>9.95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88708E2" w14:textId="77777777" w:rsidR="005A0ED8" w:rsidRPr="007422F8" w:rsidRDefault="00216665" w:rsidP="00EE65B4">
            <w:pPr>
              <w:jc w:val="right"/>
            </w:pPr>
            <w:r w:rsidRPr="007422F8">
              <w:t>13.23</w:t>
            </w:r>
            <w:r w:rsidR="005A0ED8" w:rsidRPr="007422F8">
              <w:t xml:space="preserve"> (</w:t>
            </w:r>
            <w:r w:rsidRPr="007422F8">
              <w:t>14.15</w:t>
            </w:r>
            <w:r w:rsidR="005A0ED8" w:rsidRPr="007422F8">
              <w:t>)</w:t>
            </w:r>
          </w:p>
        </w:tc>
      </w:tr>
      <w:tr w:rsidR="005A0ED8" w:rsidRPr="007422F8" w14:paraId="69056B0C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9F0B6D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886254C" w14:textId="77777777" w:rsidR="005A0ED8" w:rsidRPr="007422F8" w:rsidRDefault="005A0ED8" w:rsidP="00EE65B4">
            <w:pPr>
              <w:jc w:val="right"/>
            </w:pPr>
            <w:r w:rsidRPr="007422F8">
              <w:t>Mdn (min; max)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D51A023" w14:textId="77777777" w:rsidR="005A0ED8" w:rsidRPr="007422F8" w:rsidRDefault="00216665" w:rsidP="00EE65B4">
            <w:pPr>
              <w:jc w:val="right"/>
            </w:pPr>
            <w:r w:rsidRPr="007422F8">
              <w:t>3</w:t>
            </w:r>
            <w:r w:rsidR="005A0ED8" w:rsidRPr="007422F8">
              <w:t xml:space="preserve"> (0; </w:t>
            </w:r>
            <w:r w:rsidRPr="007422F8">
              <w:t>50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F793C26" w14:textId="77777777" w:rsidR="005A0ED8" w:rsidRPr="007422F8" w:rsidRDefault="00216665" w:rsidP="00EE65B4">
            <w:pPr>
              <w:jc w:val="right"/>
            </w:pPr>
            <w:r w:rsidRPr="007422F8">
              <w:t>8</w:t>
            </w:r>
            <w:r w:rsidR="005A0ED8" w:rsidRPr="007422F8">
              <w:t xml:space="preserve"> (0; 72)</w:t>
            </w:r>
          </w:p>
        </w:tc>
      </w:tr>
      <w:tr w:rsidR="005A0ED8" w:rsidRPr="007422F8" w14:paraId="478B8423" w14:textId="77777777" w:rsidTr="005A0ED8">
        <w:trPr>
          <w:trHeight w:val="272"/>
        </w:trPr>
        <w:tc>
          <w:tcPr>
            <w:tcW w:w="1988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E8A545" w14:textId="77777777" w:rsidR="005A0ED8" w:rsidRPr="007422F8" w:rsidRDefault="005A0ED8" w:rsidP="00EE65B4">
            <w:pPr>
              <w:pStyle w:val="MDPI42tablebody"/>
            </w:pPr>
            <w:r w:rsidRPr="007422F8">
              <w:t>Provisional PTSD (PCL-5 ≥ 31)</w:t>
            </w:r>
          </w:p>
        </w:tc>
        <w:tc>
          <w:tcPr>
            <w:tcW w:w="127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190FD8" w14:textId="77777777" w:rsidR="005A0ED8" w:rsidRPr="007422F8" w:rsidRDefault="005A0ED8" w:rsidP="00EE65B4">
            <w:pPr>
              <w:jc w:val="right"/>
            </w:pPr>
            <w:r w:rsidRPr="007422F8">
              <w:t>yes</w:t>
            </w:r>
          </w:p>
        </w:tc>
        <w:tc>
          <w:tcPr>
            <w:tcW w:w="892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81D21F" w14:textId="77777777" w:rsidR="005A0ED8" w:rsidRPr="007422F8" w:rsidRDefault="00E924AB" w:rsidP="00EE65B4">
            <w:pPr>
              <w:jc w:val="right"/>
            </w:pPr>
            <w:r w:rsidRPr="007422F8">
              <w:t>16</w:t>
            </w:r>
            <w:r w:rsidR="005A0ED8" w:rsidRPr="007422F8">
              <w:t xml:space="preserve"> (</w:t>
            </w:r>
            <w:r w:rsidRPr="007422F8">
              <w:t>5.28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66C474" w14:textId="77777777" w:rsidR="005A0ED8" w:rsidRPr="007422F8" w:rsidRDefault="00E924AB" w:rsidP="00EE65B4">
            <w:pPr>
              <w:jc w:val="right"/>
            </w:pPr>
            <w:r w:rsidRPr="007422F8">
              <w:t>174</w:t>
            </w:r>
            <w:r w:rsidR="005A0ED8" w:rsidRPr="007422F8">
              <w:t xml:space="preserve"> (</w:t>
            </w:r>
            <w:r w:rsidRPr="007422F8">
              <w:t>11.81</w:t>
            </w:r>
            <w:r w:rsidR="005A0ED8" w:rsidRPr="007422F8">
              <w:t>)</w:t>
            </w:r>
          </w:p>
        </w:tc>
      </w:tr>
      <w:tr w:rsidR="005A0ED8" w:rsidRPr="007422F8" w14:paraId="6ABD4235" w14:textId="77777777" w:rsidTr="005A0ED8">
        <w:trPr>
          <w:trHeight w:val="272"/>
        </w:trPr>
        <w:tc>
          <w:tcPr>
            <w:tcW w:w="198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58FF11" w14:textId="77777777" w:rsidR="005A0ED8" w:rsidRPr="007422F8" w:rsidRDefault="005A0ED8" w:rsidP="00EE65B4">
            <w:pPr>
              <w:pStyle w:val="MDPI42tablebody"/>
            </w:pPr>
          </w:p>
        </w:tc>
        <w:tc>
          <w:tcPr>
            <w:tcW w:w="12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3E0C89" w14:textId="77777777" w:rsidR="005A0ED8" w:rsidRPr="007422F8" w:rsidRDefault="005A0ED8" w:rsidP="00EE65B4">
            <w:pPr>
              <w:jc w:val="right"/>
            </w:pPr>
            <w:r w:rsidRPr="007422F8">
              <w:t>no</w:t>
            </w:r>
          </w:p>
        </w:tc>
        <w:tc>
          <w:tcPr>
            <w:tcW w:w="8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73CA0C" w14:textId="77777777" w:rsidR="005A0ED8" w:rsidRPr="007422F8" w:rsidRDefault="00E924AB" w:rsidP="00EE65B4">
            <w:pPr>
              <w:jc w:val="right"/>
            </w:pPr>
            <w:r w:rsidRPr="007422F8">
              <w:t>287</w:t>
            </w:r>
            <w:r w:rsidR="005A0ED8" w:rsidRPr="007422F8">
              <w:t xml:space="preserve"> (</w:t>
            </w:r>
            <w:r w:rsidRPr="007422F8">
              <w:t>94.72</w:t>
            </w:r>
            <w:r w:rsidR="005A0ED8" w:rsidRPr="007422F8">
              <w:t>)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1B05E1" w14:textId="77777777" w:rsidR="005A0ED8" w:rsidRPr="007422F8" w:rsidRDefault="00E924AB" w:rsidP="00EE65B4">
            <w:pPr>
              <w:jc w:val="right"/>
            </w:pPr>
            <w:r w:rsidRPr="007422F8">
              <w:t>1299</w:t>
            </w:r>
            <w:r w:rsidR="005A0ED8" w:rsidRPr="007422F8">
              <w:t xml:space="preserve"> (</w:t>
            </w:r>
            <w:r w:rsidRPr="007422F8">
              <w:t>88.19</w:t>
            </w:r>
            <w:r w:rsidR="005A0ED8" w:rsidRPr="007422F8">
              <w:t>)</w:t>
            </w:r>
          </w:p>
        </w:tc>
      </w:tr>
    </w:tbl>
    <w:p w14:paraId="79A1D14E" w14:textId="77777777" w:rsidR="00213430" w:rsidRPr="00213430" w:rsidRDefault="000408E0" w:rsidP="00877E80">
      <w:pPr>
        <w:spacing w:line="240" w:lineRule="auto"/>
        <w:jc w:val="left"/>
        <w:rPr>
          <w:bCs/>
          <w:szCs w:val="18"/>
          <w:lang w:bidi="en-US"/>
        </w:rPr>
      </w:pPr>
      <w:r w:rsidRPr="007422F8">
        <w:rPr>
          <w:i/>
          <w:iCs/>
        </w:rPr>
        <w:t>Note</w:t>
      </w:r>
      <w:r w:rsidRPr="007422F8">
        <w:t>. For continuous variables and total scores, mean (M) with standard deviation (SD) and median (Mdn) with range (min; max) are reported; ADM, admission to ward; ER, emergency room; GCS, Glasgow Coma Scale; GOSE, Glasgow Outcome Scale Extended; ICU, intensive care unit; ISS, injury severity score; NA, not available; PCL-5, total score on Posttraumatic Stress Disorder Checklist for DSM-5; PTSD, Posttraumatic Stress Disorder; RTA, road traffic accident; TBI, traumatic brain injury.</w:t>
      </w:r>
    </w:p>
    <w:sectPr w:rsidR="00213430" w:rsidRPr="00213430" w:rsidSect="005A0ED8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720" w:bottom="1077" w:left="720" w:header="51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615CA8" w14:textId="77777777" w:rsidR="00EE65B4" w:rsidRDefault="00EE65B4">
      <w:pPr>
        <w:spacing w:line="240" w:lineRule="auto"/>
      </w:pPr>
      <w:r>
        <w:separator/>
      </w:r>
    </w:p>
  </w:endnote>
  <w:endnote w:type="continuationSeparator" w:id="0">
    <w:p w14:paraId="2131C9DD" w14:textId="77777777" w:rsidR="00EE65B4" w:rsidRDefault="00EE65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E0AF9D" w14:textId="77777777" w:rsidR="00EE65B4" w:rsidRPr="00032917" w:rsidRDefault="00EE65B4" w:rsidP="00357C8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B728BE" w14:textId="77777777" w:rsidR="00EE65B4" w:rsidRDefault="00EE65B4" w:rsidP="00065CFE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  <w:szCs w:val="16"/>
      </w:rPr>
    </w:pPr>
  </w:p>
  <w:p w14:paraId="15A2CE5A" w14:textId="77777777" w:rsidR="00EE65B4" w:rsidRPr="008B308E" w:rsidRDefault="00EE65B4" w:rsidP="00770821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1D2098" w14:textId="77777777" w:rsidR="00EE65B4" w:rsidRDefault="00EE65B4">
      <w:pPr>
        <w:spacing w:line="240" w:lineRule="auto"/>
      </w:pPr>
      <w:r>
        <w:separator/>
      </w:r>
    </w:p>
  </w:footnote>
  <w:footnote w:type="continuationSeparator" w:id="0">
    <w:p w14:paraId="2EEAEE7E" w14:textId="77777777" w:rsidR="00EE65B4" w:rsidRDefault="00EE65B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817ACE" w14:textId="77777777" w:rsidR="00EE65B4" w:rsidRDefault="00EE65B4" w:rsidP="00357C8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C8FAE7" w14:textId="77777777" w:rsidR="00EE65B4" w:rsidRPr="007A5CE1" w:rsidRDefault="00EE65B4" w:rsidP="00065CFE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ADB263" w14:textId="77777777" w:rsidR="00EE65B4" w:rsidRPr="003A2C19" w:rsidRDefault="00EE65B4" w:rsidP="00065CFE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66A66"/>
    <w:multiLevelType w:val="hybridMultilevel"/>
    <w:tmpl w:val="CEA4112E"/>
    <w:lvl w:ilvl="0" w:tplc="72162196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18B468F5"/>
    <w:multiLevelType w:val="hybridMultilevel"/>
    <w:tmpl w:val="62585B20"/>
    <w:lvl w:ilvl="0" w:tplc="964C53A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7A135E"/>
    <w:multiLevelType w:val="hybridMultilevel"/>
    <w:tmpl w:val="C554B7C0"/>
    <w:lvl w:ilvl="0" w:tplc="CFE896B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93567DB"/>
    <w:multiLevelType w:val="hybridMultilevel"/>
    <w:tmpl w:val="043A95D6"/>
    <w:lvl w:ilvl="0" w:tplc="6706E808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10"/>
  </w:num>
  <w:num w:numId="7">
    <w:abstractNumId w:val="2"/>
  </w:num>
  <w:num w:numId="8">
    <w:abstractNumId w:val="10"/>
  </w:num>
  <w:num w:numId="9">
    <w:abstractNumId w:val="2"/>
  </w:num>
  <w:num w:numId="10">
    <w:abstractNumId w:val="10"/>
  </w:num>
  <w:num w:numId="11">
    <w:abstractNumId w:val="2"/>
  </w:num>
  <w:num w:numId="12">
    <w:abstractNumId w:val="11"/>
  </w:num>
  <w:num w:numId="13">
    <w:abstractNumId w:val="10"/>
  </w:num>
  <w:num w:numId="14">
    <w:abstractNumId w:val="2"/>
  </w:num>
  <w:num w:numId="15">
    <w:abstractNumId w:val="1"/>
  </w:num>
  <w:num w:numId="16">
    <w:abstractNumId w:val="9"/>
  </w:num>
  <w:num w:numId="17">
    <w:abstractNumId w:val="0"/>
  </w:num>
  <w:num w:numId="18">
    <w:abstractNumId w:val="10"/>
  </w:num>
  <w:num w:numId="19">
    <w:abstractNumId w:val="2"/>
  </w:num>
  <w:num w:numId="20">
    <w:abstractNumId w:val="1"/>
  </w:num>
  <w:num w:numId="21">
    <w:abstractNumId w:val="6"/>
  </w:num>
  <w:num w:numId="22">
    <w:abstractNumId w:val="0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6D7"/>
    <w:rsid w:val="000019D8"/>
    <w:rsid w:val="00006F9A"/>
    <w:rsid w:val="0001560B"/>
    <w:rsid w:val="000302D9"/>
    <w:rsid w:val="000408E0"/>
    <w:rsid w:val="00041D95"/>
    <w:rsid w:val="000471B8"/>
    <w:rsid w:val="00065CFE"/>
    <w:rsid w:val="0008044E"/>
    <w:rsid w:val="00085770"/>
    <w:rsid w:val="00096FA9"/>
    <w:rsid w:val="000A2B91"/>
    <w:rsid w:val="000A7316"/>
    <w:rsid w:val="000B7CBD"/>
    <w:rsid w:val="000C0FC2"/>
    <w:rsid w:val="000C6424"/>
    <w:rsid w:val="000E2866"/>
    <w:rsid w:val="000E33DF"/>
    <w:rsid w:val="00152F6D"/>
    <w:rsid w:val="001710B7"/>
    <w:rsid w:val="00172385"/>
    <w:rsid w:val="00187848"/>
    <w:rsid w:val="001962B5"/>
    <w:rsid w:val="001C2C3D"/>
    <w:rsid w:val="001C38AC"/>
    <w:rsid w:val="001C4EF2"/>
    <w:rsid w:val="001C52A6"/>
    <w:rsid w:val="001D1C27"/>
    <w:rsid w:val="001D25D3"/>
    <w:rsid w:val="001E1B2D"/>
    <w:rsid w:val="001E2AEB"/>
    <w:rsid w:val="001E6B6B"/>
    <w:rsid w:val="001F462D"/>
    <w:rsid w:val="001F4E12"/>
    <w:rsid w:val="00213430"/>
    <w:rsid w:val="00216665"/>
    <w:rsid w:val="00231BDF"/>
    <w:rsid w:val="00250249"/>
    <w:rsid w:val="00274D95"/>
    <w:rsid w:val="00280F25"/>
    <w:rsid w:val="00280FC4"/>
    <w:rsid w:val="00281981"/>
    <w:rsid w:val="00287BE6"/>
    <w:rsid w:val="0029303F"/>
    <w:rsid w:val="002B5FEA"/>
    <w:rsid w:val="002C1762"/>
    <w:rsid w:val="002C5B08"/>
    <w:rsid w:val="002C74FC"/>
    <w:rsid w:val="002E235C"/>
    <w:rsid w:val="00314B6E"/>
    <w:rsid w:val="003207B3"/>
    <w:rsid w:val="00325CF8"/>
    <w:rsid w:val="00326141"/>
    <w:rsid w:val="0033266E"/>
    <w:rsid w:val="0034278A"/>
    <w:rsid w:val="0034365E"/>
    <w:rsid w:val="00357C8D"/>
    <w:rsid w:val="00357DB1"/>
    <w:rsid w:val="00362F34"/>
    <w:rsid w:val="00377CE5"/>
    <w:rsid w:val="003977A3"/>
    <w:rsid w:val="003A2C19"/>
    <w:rsid w:val="003D37C7"/>
    <w:rsid w:val="003D4857"/>
    <w:rsid w:val="003D55AB"/>
    <w:rsid w:val="003E2FD7"/>
    <w:rsid w:val="003E3E26"/>
    <w:rsid w:val="003F2DA1"/>
    <w:rsid w:val="003F4ECB"/>
    <w:rsid w:val="00401C71"/>
    <w:rsid w:val="00401D30"/>
    <w:rsid w:val="00412261"/>
    <w:rsid w:val="004142C7"/>
    <w:rsid w:val="00414983"/>
    <w:rsid w:val="004225B0"/>
    <w:rsid w:val="0045182C"/>
    <w:rsid w:val="0046206A"/>
    <w:rsid w:val="0046295C"/>
    <w:rsid w:val="004936D7"/>
    <w:rsid w:val="004B1358"/>
    <w:rsid w:val="004B7429"/>
    <w:rsid w:val="004D54CC"/>
    <w:rsid w:val="004D5F4D"/>
    <w:rsid w:val="004F5B4C"/>
    <w:rsid w:val="005123DF"/>
    <w:rsid w:val="005176D6"/>
    <w:rsid w:val="00547A54"/>
    <w:rsid w:val="005577F2"/>
    <w:rsid w:val="005963C5"/>
    <w:rsid w:val="005A06CB"/>
    <w:rsid w:val="005A0ED8"/>
    <w:rsid w:val="00616F82"/>
    <w:rsid w:val="00622838"/>
    <w:rsid w:val="006300CB"/>
    <w:rsid w:val="0063219F"/>
    <w:rsid w:val="006364F8"/>
    <w:rsid w:val="00637CD2"/>
    <w:rsid w:val="006532ED"/>
    <w:rsid w:val="00667913"/>
    <w:rsid w:val="00670582"/>
    <w:rsid w:val="006839FA"/>
    <w:rsid w:val="00685F96"/>
    <w:rsid w:val="00691DEB"/>
    <w:rsid w:val="00692393"/>
    <w:rsid w:val="00694025"/>
    <w:rsid w:val="006A11B0"/>
    <w:rsid w:val="006A409C"/>
    <w:rsid w:val="006A5D76"/>
    <w:rsid w:val="006C3990"/>
    <w:rsid w:val="006D3297"/>
    <w:rsid w:val="006E1776"/>
    <w:rsid w:val="007018DC"/>
    <w:rsid w:val="00705D61"/>
    <w:rsid w:val="00706D77"/>
    <w:rsid w:val="007150CB"/>
    <w:rsid w:val="00717414"/>
    <w:rsid w:val="007422F8"/>
    <w:rsid w:val="00770821"/>
    <w:rsid w:val="00772FD8"/>
    <w:rsid w:val="00787586"/>
    <w:rsid w:val="0079312A"/>
    <w:rsid w:val="007948E9"/>
    <w:rsid w:val="007D50E8"/>
    <w:rsid w:val="007E6772"/>
    <w:rsid w:val="008022F9"/>
    <w:rsid w:val="00816BBE"/>
    <w:rsid w:val="00821EF1"/>
    <w:rsid w:val="008337EC"/>
    <w:rsid w:val="00851192"/>
    <w:rsid w:val="00853B85"/>
    <w:rsid w:val="008634C8"/>
    <w:rsid w:val="00865A31"/>
    <w:rsid w:val="008676DA"/>
    <w:rsid w:val="00874723"/>
    <w:rsid w:val="00877E80"/>
    <w:rsid w:val="00895931"/>
    <w:rsid w:val="008D0B41"/>
    <w:rsid w:val="008E63F1"/>
    <w:rsid w:val="008F1228"/>
    <w:rsid w:val="008F3CDC"/>
    <w:rsid w:val="008F6E8C"/>
    <w:rsid w:val="009035B8"/>
    <w:rsid w:val="00904B95"/>
    <w:rsid w:val="00912AED"/>
    <w:rsid w:val="00914275"/>
    <w:rsid w:val="00915CAE"/>
    <w:rsid w:val="00936D19"/>
    <w:rsid w:val="00943EE6"/>
    <w:rsid w:val="00945A8C"/>
    <w:rsid w:val="00970559"/>
    <w:rsid w:val="00970888"/>
    <w:rsid w:val="009709FF"/>
    <w:rsid w:val="00995F53"/>
    <w:rsid w:val="00996419"/>
    <w:rsid w:val="009C5893"/>
    <w:rsid w:val="009F6F05"/>
    <w:rsid w:val="009F70E6"/>
    <w:rsid w:val="009F7219"/>
    <w:rsid w:val="00A17F39"/>
    <w:rsid w:val="00A637A9"/>
    <w:rsid w:val="00A73B50"/>
    <w:rsid w:val="00AB2F7D"/>
    <w:rsid w:val="00AC3FDF"/>
    <w:rsid w:val="00AD3640"/>
    <w:rsid w:val="00AD4E9B"/>
    <w:rsid w:val="00AD7BAF"/>
    <w:rsid w:val="00AE0F2C"/>
    <w:rsid w:val="00AF63F6"/>
    <w:rsid w:val="00AF66CF"/>
    <w:rsid w:val="00B24D42"/>
    <w:rsid w:val="00B27BDC"/>
    <w:rsid w:val="00B71558"/>
    <w:rsid w:val="00B84BC1"/>
    <w:rsid w:val="00BA4CFB"/>
    <w:rsid w:val="00BB0B4C"/>
    <w:rsid w:val="00BB2253"/>
    <w:rsid w:val="00BB7AA1"/>
    <w:rsid w:val="00BC0E36"/>
    <w:rsid w:val="00BC1147"/>
    <w:rsid w:val="00BC2D10"/>
    <w:rsid w:val="00BD5379"/>
    <w:rsid w:val="00BE20D1"/>
    <w:rsid w:val="00BE4E1F"/>
    <w:rsid w:val="00BF5D96"/>
    <w:rsid w:val="00BF6F8B"/>
    <w:rsid w:val="00C0335F"/>
    <w:rsid w:val="00C04789"/>
    <w:rsid w:val="00C04F75"/>
    <w:rsid w:val="00C06920"/>
    <w:rsid w:val="00C078B3"/>
    <w:rsid w:val="00C1439D"/>
    <w:rsid w:val="00C144B6"/>
    <w:rsid w:val="00C17D2C"/>
    <w:rsid w:val="00C331F8"/>
    <w:rsid w:val="00C72393"/>
    <w:rsid w:val="00C74091"/>
    <w:rsid w:val="00C76749"/>
    <w:rsid w:val="00C9456B"/>
    <w:rsid w:val="00CA6FBF"/>
    <w:rsid w:val="00CA7718"/>
    <w:rsid w:val="00CB5986"/>
    <w:rsid w:val="00CB61C7"/>
    <w:rsid w:val="00CC4494"/>
    <w:rsid w:val="00CD2012"/>
    <w:rsid w:val="00CE6AAD"/>
    <w:rsid w:val="00D03F63"/>
    <w:rsid w:val="00D0452F"/>
    <w:rsid w:val="00D06DB4"/>
    <w:rsid w:val="00D15FBD"/>
    <w:rsid w:val="00D235B1"/>
    <w:rsid w:val="00D537C4"/>
    <w:rsid w:val="00D64340"/>
    <w:rsid w:val="00D72E82"/>
    <w:rsid w:val="00D76EFE"/>
    <w:rsid w:val="00D77705"/>
    <w:rsid w:val="00DB5A28"/>
    <w:rsid w:val="00DB5D84"/>
    <w:rsid w:val="00DB65CB"/>
    <w:rsid w:val="00DC3E7A"/>
    <w:rsid w:val="00DC5308"/>
    <w:rsid w:val="00E06E09"/>
    <w:rsid w:val="00E31BE1"/>
    <w:rsid w:val="00E4794F"/>
    <w:rsid w:val="00E548E8"/>
    <w:rsid w:val="00E62446"/>
    <w:rsid w:val="00E6298A"/>
    <w:rsid w:val="00E924AB"/>
    <w:rsid w:val="00E9417E"/>
    <w:rsid w:val="00EA792D"/>
    <w:rsid w:val="00EB730D"/>
    <w:rsid w:val="00EC2CB7"/>
    <w:rsid w:val="00EE3D95"/>
    <w:rsid w:val="00EE65B4"/>
    <w:rsid w:val="00EF40A6"/>
    <w:rsid w:val="00F07B59"/>
    <w:rsid w:val="00F159D6"/>
    <w:rsid w:val="00F20DC0"/>
    <w:rsid w:val="00F41D77"/>
    <w:rsid w:val="00F447CD"/>
    <w:rsid w:val="00F61547"/>
    <w:rsid w:val="00F62EFF"/>
    <w:rsid w:val="00F66028"/>
    <w:rsid w:val="00F733DC"/>
    <w:rsid w:val="00F76AFD"/>
    <w:rsid w:val="00F9671C"/>
    <w:rsid w:val="00FA2DB6"/>
    <w:rsid w:val="00FA4695"/>
    <w:rsid w:val="00FC70BF"/>
    <w:rsid w:val="00FD4789"/>
    <w:rsid w:val="00FE6943"/>
    <w:rsid w:val="00FF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7F8B697F"/>
  <w15:chartTrackingRefBased/>
  <w15:docId w15:val="{05FF8596-638C-4D74-BA12-319971F0A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9FA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E6943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FE6943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FE6943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E6943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FE694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FE694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FE694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FE694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Footer">
    <w:name w:val="footer"/>
    <w:basedOn w:val="Normal"/>
    <w:link w:val="FooterChar"/>
    <w:uiPriority w:val="99"/>
    <w:rsid w:val="00FE6943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E6943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FE6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E6943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E694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FE6943"/>
    <w:pPr>
      <w:ind w:firstLine="0"/>
    </w:pPr>
  </w:style>
  <w:style w:type="paragraph" w:customStyle="1" w:styleId="MDPI31text">
    <w:name w:val="MDPI_3.1_text"/>
    <w:qFormat/>
    <w:rsid w:val="00AC3FD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FE694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FE694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FE694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FE694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D235B1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D235B1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FE694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FE6943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FE694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B7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FE69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FE694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FE694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FE69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FE69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FE6943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FE694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FE694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FE694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8022F9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FE6943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E6943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F20DC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E6943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E6943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3427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E6943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53B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FE6943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FE694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FE6943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6532ED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FE6943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FE6943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FE6943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FE694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FE694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FE694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FE694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FE694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FE6943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FE694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FE6943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E6943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FE694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FE6943"/>
  </w:style>
  <w:style w:type="paragraph" w:styleId="Bibliography">
    <w:name w:val="Bibliography"/>
    <w:basedOn w:val="Normal"/>
    <w:next w:val="Normal"/>
    <w:uiPriority w:val="37"/>
    <w:semiHidden/>
    <w:unhideWhenUsed/>
    <w:rsid w:val="00FE6943"/>
  </w:style>
  <w:style w:type="paragraph" w:styleId="BodyText">
    <w:name w:val="Body Text"/>
    <w:link w:val="BodyTextChar"/>
    <w:rsid w:val="00FE6943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FE6943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E6943"/>
    <w:rPr>
      <w:sz w:val="21"/>
      <w:szCs w:val="21"/>
    </w:rPr>
  </w:style>
  <w:style w:type="paragraph" w:styleId="CommentText">
    <w:name w:val="annotation text"/>
    <w:basedOn w:val="Normal"/>
    <w:link w:val="CommentTextChar"/>
    <w:rsid w:val="00FE6943"/>
  </w:style>
  <w:style w:type="character" w:customStyle="1" w:styleId="CommentTextChar">
    <w:name w:val="Comment Text Char"/>
    <w:link w:val="CommentText"/>
    <w:rsid w:val="00FE6943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E6943"/>
    <w:rPr>
      <w:b/>
      <w:bCs/>
    </w:rPr>
  </w:style>
  <w:style w:type="character" w:customStyle="1" w:styleId="CommentSubjectChar">
    <w:name w:val="Comment Subject Char"/>
    <w:link w:val="CommentSubject"/>
    <w:rsid w:val="00FE6943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E6943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E6943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E6943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FE6943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E6943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E6943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E6943"/>
    <w:rPr>
      <w:szCs w:val="24"/>
    </w:rPr>
  </w:style>
  <w:style w:type="paragraph" w:customStyle="1" w:styleId="MsoFootnoteText0">
    <w:name w:val="MsoFootnoteText"/>
    <w:basedOn w:val="NormalWeb"/>
    <w:qFormat/>
    <w:rsid w:val="00FE6943"/>
    <w:rPr>
      <w:rFonts w:ascii="Times New Roman" w:hAnsi="Times New Roman"/>
    </w:rPr>
  </w:style>
  <w:style w:type="character" w:styleId="PageNumber">
    <w:name w:val="page number"/>
    <w:rsid w:val="00FE6943"/>
  </w:style>
  <w:style w:type="character" w:styleId="PlaceholderText">
    <w:name w:val="Placeholder Text"/>
    <w:uiPriority w:val="99"/>
    <w:semiHidden/>
    <w:rsid w:val="00FE6943"/>
    <w:rPr>
      <w:color w:val="808080"/>
    </w:rPr>
  </w:style>
  <w:style w:type="paragraph" w:customStyle="1" w:styleId="MDPI71FootNotes">
    <w:name w:val="MDPI_7.1_FootNotes"/>
    <w:qFormat/>
    <w:rsid w:val="002C1762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citationbibliografy">
    <w:name w:val="citation__bibliografy"/>
    <w:basedOn w:val="DefaultParagraphFont"/>
    <w:rsid w:val="00BA4CFB"/>
  </w:style>
  <w:style w:type="paragraph" w:styleId="ListParagraph">
    <w:name w:val="List Paragraph"/>
    <w:basedOn w:val="Normal"/>
    <w:uiPriority w:val="34"/>
    <w:qFormat/>
    <w:rsid w:val="00CA7718"/>
    <w:pPr>
      <w:ind w:left="720"/>
      <w:contextualSpacing/>
    </w:pPr>
  </w:style>
  <w:style w:type="character" w:customStyle="1" w:styleId="selectable">
    <w:name w:val="selectable"/>
    <w:basedOn w:val="DefaultParagraphFont"/>
    <w:rsid w:val="00250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3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98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B6685-015A-4CF0-ABD7-718EB0FE5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80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2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Fabian Bockhop</dc:creator>
  <cp:keywords/>
  <dc:description/>
  <cp:lastModifiedBy>Kiruthika S.</cp:lastModifiedBy>
  <cp:revision>17</cp:revision>
  <dcterms:created xsi:type="dcterms:W3CDTF">2022-03-07T09:49:00Z</dcterms:created>
  <dcterms:modified xsi:type="dcterms:W3CDTF">2022-09-10T10:23:00Z</dcterms:modified>
</cp:coreProperties>
</file>